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C471B" w14:textId="4A5C5280" w:rsidR="00C9143C" w:rsidRPr="006B3051" w:rsidRDefault="0022184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B2730">
        <w:rPr>
          <w:rFonts w:ascii="Times New Roman" w:hAnsi="Times New Roman" w:cs="Times New Roman"/>
          <w:sz w:val="24"/>
          <w:szCs w:val="24"/>
        </w:rPr>
        <w:t>T</w:t>
      </w:r>
      <w:r w:rsidR="007B2730" w:rsidRPr="007B2730">
        <w:rPr>
          <w:rFonts w:ascii="Times New Roman" w:hAnsi="Times New Roman" w:cs="Times New Roman"/>
          <w:sz w:val="24"/>
          <w:szCs w:val="24"/>
        </w:rPr>
        <w:t>he</w:t>
      </w:r>
      <w:r w:rsidR="007B2730" w:rsidRPr="006B3051">
        <w:rPr>
          <w:rFonts w:ascii="Times New Roman" w:hAnsi="Times New Roman" w:cs="Times New Roman"/>
          <w:sz w:val="24"/>
          <w:szCs w:val="24"/>
        </w:rPr>
        <w:t xml:space="preserve"> overview of missing values of each variable</w:t>
      </w:r>
      <w:r w:rsidR="00E24ED0" w:rsidRPr="006B3051">
        <w:rPr>
          <w:rFonts w:ascii="Times New Roman" w:hAnsi="Times New Roman" w:cs="Times New Roman"/>
          <w:sz w:val="24"/>
          <w:szCs w:val="24"/>
        </w:rPr>
        <w:t>.</w:t>
      </w:r>
      <w:r w:rsidRPr="006B305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b"/>
        <w:tblpPr w:leftFromText="180" w:rightFromText="180" w:vertAnchor="page" w:horzAnchor="margin" w:tblpY="2107"/>
        <w:tblW w:w="84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0"/>
        <w:gridCol w:w="1980"/>
        <w:gridCol w:w="1980"/>
      </w:tblGrid>
      <w:tr w:rsidR="006B3051" w:rsidRPr="006B3051" w14:paraId="54AAD708" w14:textId="77777777">
        <w:trPr>
          <w:trHeight w:val="30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57EAA7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B3051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6B3051">
              <w:rPr>
                <w:rFonts w:ascii="Times New Roman" w:hAnsi="Times New Roman"/>
                <w:b/>
                <w:bCs/>
                <w:szCs w:val="21"/>
              </w:rPr>
              <w:t>ovariat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AA3C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B3051">
              <w:rPr>
                <w:rFonts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CA806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B3051">
              <w:rPr>
                <w:rFonts w:ascii="Times New Roman" w:hAnsi="Times New Roman" w:hint="eastAsia"/>
                <w:b/>
                <w:bCs/>
                <w:szCs w:val="21"/>
              </w:rPr>
              <w:t>Miss</w:t>
            </w:r>
            <w:r w:rsidRPr="006B3051">
              <w:rPr>
                <w:rFonts w:ascii="Times New Roman" w:hAnsi="Times New Roman"/>
                <w:b/>
                <w:bCs/>
                <w:szCs w:val="21"/>
              </w:rPr>
              <w:t>ing 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6C971" w14:textId="33FCF785" w:rsidR="00C9143C" w:rsidRPr="006B3051" w:rsidRDefault="001F17A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B3051">
              <w:rPr>
                <w:rFonts w:ascii="Times New Roman" w:hAnsi="Times New Roman"/>
                <w:b/>
                <w:bCs/>
                <w:szCs w:val="21"/>
              </w:rPr>
              <w:t>Missing rate</w:t>
            </w:r>
            <w:r w:rsidR="00221841" w:rsidRPr="006B3051">
              <w:rPr>
                <w:rFonts w:ascii="Times New Roman" w:hAnsi="Times New Roman"/>
                <w:b/>
                <w:bCs/>
                <w:szCs w:val="21"/>
              </w:rPr>
              <w:t xml:space="preserve"> (%)</w:t>
            </w:r>
          </w:p>
        </w:tc>
      </w:tr>
      <w:tr w:rsidR="006B3051" w:rsidRPr="006B3051" w14:paraId="0463E3AC" w14:textId="77777777">
        <w:trPr>
          <w:trHeight w:val="306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390825B9" w14:textId="138358CE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A</w:t>
            </w:r>
            <w:r w:rsidRPr="006B3051">
              <w:rPr>
                <w:rFonts w:ascii="Times New Roman" w:hAnsi="Times New Roman"/>
                <w:szCs w:val="21"/>
              </w:rPr>
              <w:t>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BFF8E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799C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3C4D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21F9941B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721F65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G</w:t>
            </w:r>
            <w:r w:rsidRPr="006B3051">
              <w:rPr>
                <w:rFonts w:ascii="Times New Roman" w:hAnsi="Times New Roman"/>
                <w:szCs w:val="21"/>
              </w:rPr>
              <w:t>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F4D5B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2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B82427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4FAF02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2DECF8EA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EB38202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8F7B64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7D7E1F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5C6072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4A408B50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715FA74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Education lev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361EFE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4FAAA6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527ADE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</w:t>
            </w:r>
            <w:r w:rsidRPr="006B3051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6B3051" w:rsidRPr="006B3051" w14:paraId="65384C9A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92D4ED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P</w:t>
            </w:r>
            <w:r w:rsidRPr="006B3051">
              <w:rPr>
                <w:rFonts w:ascii="Times New Roman" w:hAnsi="Times New Roman"/>
                <w:szCs w:val="21"/>
              </w:rPr>
              <w:t>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371CBF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4,8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56A886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2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8BEE0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7.73</w:t>
            </w:r>
          </w:p>
        </w:tc>
      </w:tr>
      <w:tr w:rsidR="006B3051" w:rsidRPr="006B3051" w14:paraId="1D5B3127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DF8EB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736D29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2F6D7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87A1E8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</w:t>
            </w:r>
            <w:r w:rsidRPr="006B3051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6B3051" w:rsidRPr="006B3051" w14:paraId="6CC28290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E795FFC" w14:textId="30F27FBF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P</w:t>
            </w:r>
            <w:r w:rsidRPr="006B3051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6436F1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1</w:t>
            </w:r>
            <w:r w:rsidRPr="006B3051">
              <w:rPr>
                <w:rFonts w:ascii="Times New Roman" w:hAnsi="Times New Roman"/>
                <w:szCs w:val="21"/>
              </w:rPr>
              <w:t>8,4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9C80B6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8</w:t>
            </w:r>
            <w:r w:rsidRPr="006B3051">
              <w:rPr>
                <w:rFonts w:ascii="Times New Roman" w:hAnsi="Times New Roman"/>
                <w:szCs w:val="21"/>
              </w:rPr>
              <w:t>,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0292B2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31.54</w:t>
            </w:r>
          </w:p>
        </w:tc>
      </w:tr>
      <w:tr w:rsidR="006B3051" w:rsidRPr="006B3051" w14:paraId="3C4245B9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D17CE96" w14:textId="621BA2F8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5D4F80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BF907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169440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7AF40499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579A851" w14:textId="5947E31A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T</w:t>
            </w:r>
            <w:r w:rsidRPr="006B3051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3B0AA9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14CA10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98AB65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180EA24E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E6169A6" w14:textId="35E04293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H</w:t>
            </w:r>
            <w:r w:rsidRPr="006B3051">
              <w:rPr>
                <w:rFonts w:ascii="Times New Roman" w:hAnsi="Times New Roman"/>
                <w:szCs w:val="21"/>
              </w:rPr>
              <w:t>D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1F001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54274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73F1C3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7C68B6F6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475435C" w14:textId="7766CAFB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H</w:t>
            </w:r>
            <w:r w:rsidRPr="006B3051">
              <w:rPr>
                <w:rFonts w:ascii="Times New Roman" w:hAnsi="Times New Roman"/>
                <w:szCs w:val="21"/>
              </w:rPr>
              <w:t>bA1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5DCA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0F4118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411FA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7</w:t>
            </w:r>
          </w:p>
        </w:tc>
      </w:tr>
      <w:tr w:rsidR="006B3051" w:rsidRPr="006B3051" w14:paraId="40EF44A3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8400562" w14:textId="3D85E742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B</w:t>
            </w:r>
            <w:r w:rsidRPr="006B3051">
              <w:rPr>
                <w:rFonts w:ascii="Times New Roman" w:hAnsi="Times New Roman"/>
                <w:szCs w:val="21"/>
              </w:rPr>
              <w:t>U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1B70E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8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C7CBE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E713C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36</w:t>
            </w:r>
          </w:p>
        </w:tc>
      </w:tr>
      <w:tr w:rsidR="006B3051" w:rsidRPr="006B3051" w14:paraId="4BB448D7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628FEA7" w14:textId="5505B45B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A</w:t>
            </w:r>
            <w:r w:rsidRPr="006B3051">
              <w:rPr>
                <w:rFonts w:ascii="Times New Roman" w:hAnsi="Times New Roman"/>
                <w:szCs w:val="21"/>
              </w:rPr>
              <w:t>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BE138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8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00DB9E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F61C9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0.60</w:t>
            </w:r>
          </w:p>
        </w:tc>
      </w:tr>
      <w:tr w:rsidR="006B3051" w:rsidRPr="006B3051" w14:paraId="60819154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E5B3479" w14:textId="56E4D7AE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A</w:t>
            </w:r>
            <w:r w:rsidRPr="006B3051">
              <w:rPr>
                <w:rFonts w:ascii="Times New Roman" w:hAnsi="Times New Roman"/>
                <w:szCs w:val="21"/>
              </w:rPr>
              <w:t>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F8F406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8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B683DD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1</w:t>
            </w:r>
            <w:r w:rsidRPr="006B3051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ED8E87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0.65</w:t>
            </w:r>
          </w:p>
        </w:tc>
      </w:tr>
      <w:tr w:rsidR="006B3051" w:rsidRPr="006B3051" w14:paraId="064A0124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5B13DDF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Alcohol drin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9F859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5,1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D54CE0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1</w:t>
            </w:r>
            <w:r w:rsidRPr="006B3051">
              <w:rPr>
                <w:rFonts w:ascii="Times New Roman" w:hAnsi="Times New Roman"/>
                <w:szCs w:val="21"/>
              </w:rPr>
              <w:t>,8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F2DE61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6.75</w:t>
            </w:r>
          </w:p>
        </w:tc>
      </w:tr>
      <w:tr w:rsidR="006B3051" w:rsidRPr="006B3051" w14:paraId="53D7182E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01A63A5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/>
                <w:szCs w:val="21"/>
              </w:rPr>
              <w:t>Smoking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6D992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99D37F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539710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2265A5B3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DC76E9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C</w:t>
            </w:r>
            <w:r w:rsidRPr="006B3051">
              <w:rPr>
                <w:rFonts w:ascii="Times New Roman" w:hAnsi="Times New Roman"/>
                <w:szCs w:val="21"/>
              </w:rPr>
              <w:t>V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B1E9A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01E22B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4E7EDD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</w:t>
            </w:r>
            <w:r w:rsidRPr="006B3051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6B3051" w:rsidRPr="006B3051" w14:paraId="14B350BF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0928D75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D</w:t>
            </w:r>
            <w:r w:rsidRPr="006B3051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499BA6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E4D01F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112489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395DD075" w14:textId="77777777">
        <w:trPr>
          <w:trHeight w:val="306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E2D72F9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H</w:t>
            </w:r>
            <w:r w:rsidRPr="006B3051">
              <w:rPr>
                <w:rFonts w:ascii="Times New Roman" w:hAnsi="Times New Roman"/>
                <w:szCs w:val="21"/>
              </w:rPr>
              <w:t>yper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A08E26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7A43E2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8B2D83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00</w:t>
            </w:r>
          </w:p>
        </w:tc>
      </w:tr>
      <w:tr w:rsidR="006B3051" w:rsidRPr="006B3051" w14:paraId="34D56CAC" w14:textId="77777777">
        <w:trPr>
          <w:trHeight w:val="306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F12F87C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S</w:t>
            </w:r>
            <w:r w:rsidRPr="006B3051">
              <w:rPr>
                <w:rFonts w:ascii="Times New Roman" w:hAnsi="Times New Roman"/>
                <w:szCs w:val="21"/>
              </w:rPr>
              <w:t>trok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A108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2</w:t>
            </w:r>
            <w:r w:rsidRPr="006B3051">
              <w:rPr>
                <w:rFonts w:ascii="Times New Roman" w:hAnsi="Times New Roman"/>
                <w:szCs w:val="21"/>
              </w:rPr>
              <w:t>6,9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5B700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3</w:t>
            </w:r>
            <w:r w:rsidRPr="006B305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A6805" w14:textId="77777777" w:rsidR="00C9143C" w:rsidRPr="006B3051" w:rsidRDefault="00221841">
            <w:pPr>
              <w:rPr>
                <w:rFonts w:ascii="Times New Roman" w:hAnsi="Times New Roman"/>
                <w:szCs w:val="21"/>
              </w:rPr>
            </w:pPr>
            <w:r w:rsidRPr="006B3051">
              <w:rPr>
                <w:rFonts w:ascii="Times New Roman" w:hAnsi="Times New Roman" w:hint="eastAsia"/>
                <w:szCs w:val="21"/>
              </w:rPr>
              <w:t>0</w:t>
            </w:r>
            <w:r w:rsidRPr="006B3051">
              <w:rPr>
                <w:rFonts w:ascii="Times New Roman" w:hAnsi="Times New Roman"/>
                <w:szCs w:val="21"/>
              </w:rPr>
              <w:t>.11</w:t>
            </w:r>
          </w:p>
        </w:tc>
      </w:tr>
    </w:tbl>
    <w:p w14:paraId="44D07D62" w14:textId="73A10B3E" w:rsidR="00C9143C" w:rsidRPr="006B3051" w:rsidRDefault="00221841">
      <w:pPr>
        <w:rPr>
          <w:rFonts w:ascii="Times New Roman" w:hAnsi="Times New Roman" w:cs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</w:t>
      </w:r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PA, physical activity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>iabetes mellitus.</w:t>
      </w:r>
      <w:r w:rsidRPr="006B3051">
        <w:rPr>
          <w:rFonts w:ascii="Times New Roman" w:hAnsi="Times New Roman" w:hint="eastAsia"/>
          <w:sz w:val="22"/>
        </w:rPr>
        <w:t xml:space="preserve"> </w:t>
      </w:r>
      <w:r w:rsidR="0010122A" w:rsidRPr="006B3051">
        <w:rPr>
          <w:rFonts w:ascii="Times New Roman" w:hAnsi="Times New Roman"/>
          <w:sz w:val="22"/>
        </w:rPr>
        <w:t xml:space="preserve">Missing rate </w:t>
      </w:r>
      <w:r w:rsidRPr="006B3051">
        <w:rPr>
          <w:rFonts w:ascii="Times New Roman" w:hAnsi="Times New Roman" w:hint="eastAsia"/>
          <w:sz w:val="22"/>
        </w:rPr>
        <w:t xml:space="preserve">(%) = Missing N/Total N </w:t>
      </w:r>
      <w:r w:rsidRPr="006B3051">
        <w:rPr>
          <w:rFonts w:ascii="Arial" w:hAnsi="Arial" w:cs="Arial"/>
          <w:sz w:val="22"/>
        </w:rPr>
        <w:t>×</w:t>
      </w:r>
      <w:r w:rsidRPr="006B3051">
        <w:rPr>
          <w:rFonts w:ascii="Times New Roman" w:hAnsi="Times New Roman" w:hint="eastAsia"/>
          <w:sz w:val="22"/>
        </w:rPr>
        <w:t xml:space="preserve"> 100%. </w:t>
      </w:r>
    </w:p>
    <w:p w14:paraId="41082F61" w14:textId="77777777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FFF882" w14:textId="77777777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21FAFD" w14:textId="77777777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7E9E71" w14:textId="77777777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080CD0" w14:textId="5BE63EB2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00241B" w14:textId="77777777" w:rsidR="002939C8" w:rsidRPr="006B3051" w:rsidRDefault="002939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E32B27" w14:textId="77777777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CC0C0F" w14:textId="77777777" w:rsidR="00C9143C" w:rsidRPr="006B3051" w:rsidRDefault="00C914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FCE6B8" w14:textId="77777777" w:rsidR="002939C8" w:rsidRPr="006B3051" w:rsidRDefault="002939C8" w:rsidP="004F0C7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E9E2D" w14:textId="2C38942B" w:rsidR="004F0C79" w:rsidRPr="006B3051" w:rsidRDefault="004F0C79" w:rsidP="004F0C7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30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B3051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Pr="006B3051">
        <w:rPr>
          <w:rFonts w:ascii="Times New Roman" w:hAnsi="Times New Roman" w:cs="Times New Roman"/>
          <w:sz w:val="24"/>
          <w:szCs w:val="24"/>
        </w:rPr>
        <w:t xml:space="preserve"> Missing data distribution by </w:t>
      </w:r>
      <w:r w:rsidR="00E24ED0" w:rsidRPr="006B3051">
        <w:rPr>
          <w:rFonts w:ascii="Times New Roman" w:hAnsi="Times New Roman" w:cs="Times New Roman"/>
          <w:sz w:val="24"/>
          <w:szCs w:val="24"/>
        </w:rPr>
        <w:t xml:space="preserve">LE8 </w:t>
      </w:r>
      <w:proofErr w:type="spellStart"/>
      <w:r w:rsidR="00E24ED0" w:rsidRPr="006B3051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E24ED0" w:rsidRPr="006B3051">
        <w:rPr>
          <w:rFonts w:ascii="Times New Roman" w:hAnsi="Times New Roman" w:cs="Times New Roman"/>
          <w:sz w:val="24"/>
          <w:szCs w:val="24"/>
        </w:rPr>
        <w:t xml:space="preserve"> grouping</w:t>
      </w:r>
      <w:r w:rsidRPr="006B305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698"/>
        <w:gridCol w:w="1699"/>
        <w:gridCol w:w="1508"/>
      </w:tblGrid>
      <w:tr w:rsidR="006B3051" w:rsidRPr="006B3051" w14:paraId="6B85A692" w14:textId="77777777" w:rsidTr="0078668C">
        <w:trPr>
          <w:jc w:val="center"/>
        </w:trPr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A9225E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985048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Low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CB5B8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Moderate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42C5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High</w:t>
            </w:r>
          </w:p>
        </w:tc>
      </w:tr>
      <w:tr w:rsidR="006B3051" w:rsidRPr="006B3051" w14:paraId="67B4B7F1" w14:textId="77777777" w:rsidTr="0078668C">
        <w:trPr>
          <w:jc w:val="center"/>
        </w:trPr>
        <w:tc>
          <w:tcPr>
            <w:tcW w:w="17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542C40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323472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12BECD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2E8517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039981E6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18AAB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8E1A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535F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41940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1539598A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8F945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FA60E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246B2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EEBCF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0C4FA6EE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CC7D7" w14:textId="4E060E9A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Education</w:t>
            </w:r>
            <w:r w:rsidR="00D01E7D" w:rsidRPr="006B3051">
              <w:rPr>
                <w:rFonts w:ascii="Times New Roman" w:hAnsi="Times New Roman" w:cs="Times New Roman"/>
              </w:rPr>
              <w:t xml:space="preserve"> </w:t>
            </w:r>
            <w:r w:rsidRPr="006B3051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B7299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83C3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BB49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3</w:t>
            </w:r>
          </w:p>
        </w:tc>
      </w:tr>
      <w:tr w:rsidR="006B3051" w:rsidRPr="006B3051" w14:paraId="159393F0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AFE8" w14:textId="57F2F084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Marital</w:t>
            </w:r>
            <w:r w:rsidR="00D01E7D" w:rsidRPr="006B3051">
              <w:rPr>
                <w:rFonts w:ascii="Times New Roman" w:hAnsi="Times New Roman" w:cs="Times New Roman"/>
              </w:rPr>
              <w:t xml:space="preserve"> s</w:t>
            </w:r>
            <w:r w:rsidRPr="006B3051"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04100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AA884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FB22F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2</w:t>
            </w:r>
          </w:p>
        </w:tc>
      </w:tr>
      <w:tr w:rsidR="006B3051" w:rsidRPr="006B3051" w14:paraId="33BA9E5F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1003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63B4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CD3C2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47F7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99</w:t>
            </w:r>
          </w:p>
        </w:tc>
      </w:tr>
      <w:tr w:rsidR="006B3051" w:rsidRPr="006B3051" w14:paraId="2A31523A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A6773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F5E73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73A0A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A90CA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59F4A3FB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C416E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E1F1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6B13F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A776E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8</w:t>
            </w:r>
          </w:p>
        </w:tc>
      </w:tr>
      <w:tr w:rsidR="006B3051" w:rsidRPr="006B3051" w14:paraId="1DB576D7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3B90A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E7AD7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6B83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85F8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1F79275D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CE3CE" w14:textId="4A1EA4C9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Smoking</w:t>
            </w:r>
            <w:r w:rsidR="00D01E7D" w:rsidRPr="006B3051">
              <w:rPr>
                <w:rFonts w:ascii="Times New Roman" w:hAnsi="Times New Roman" w:cs="Times New Roman"/>
              </w:rPr>
              <w:t xml:space="preserve"> </w:t>
            </w:r>
            <w:r w:rsidRPr="006B3051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C3D88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19998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E3A8E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1B1A88FB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E318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FCE10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F41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0B347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1D96DF8F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C505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447BA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08E86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905D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0ABFCFE4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B2507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513E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166E1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97C9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12</w:t>
            </w:r>
          </w:p>
        </w:tc>
      </w:tr>
      <w:tr w:rsidR="006B3051" w:rsidRPr="006B3051" w14:paraId="0EE7AD82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1772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B6467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7A427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132D3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40</w:t>
            </w:r>
          </w:p>
        </w:tc>
      </w:tr>
      <w:tr w:rsidR="006B3051" w:rsidRPr="006B3051" w14:paraId="477E56E6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81A6F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F5BC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E5DE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C54CF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46</w:t>
            </w:r>
          </w:p>
        </w:tc>
      </w:tr>
      <w:tr w:rsidR="006B3051" w:rsidRPr="006B3051" w14:paraId="682EA67E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89D41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5AF71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839F2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3E615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27</w:t>
            </w:r>
          </w:p>
        </w:tc>
      </w:tr>
      <w:tr w:rsidR="006B3051" w:rsidRPr="006B3051" w14:paraId="1BF52F39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61B25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C3F72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CC8F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6631D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581E2595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4F76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2CB9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A7A4B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254DA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0</w:t>
            </w:r>
          </w:p>
        </w:tc>
      </w:tr>
      <w:tr w:rsidR="006B3051" w:rsidRPr="006B3051" w14:paraId="2D1C81B1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9EAC" w14:textId="062D1793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Alcohol</w:t>
            </w:r>
            <w:r w:rsidR="00D01E7D" w:rsidRPr="006B3051">
              <w:rPr>
                <w:rFonts w:ascii="Times New Roman" w:hAnsi="Times New Roman" w:cs="Times New Roman"/>
              </w:rPr>
              <w:t xml:space="preserve"> </w:t>
            </w:r>
            <w:r w:rsidRPr="006B3051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7E249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0CE08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D5A3" w14:textId="77777777" w:rsidR="004F0C79" w:rsidRPr="006B3051" w:rsidRDefault="004F0C79" w:rsidP="0028381E">
            <w:pPr>
              <w:jc w:val="center"/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558</w:t>
            </w:r>
          </w:p>
        </w:tc>
      </w:tr>
      <w:tr w:rsidR="006B3051" w:rsidRPr="006B3051" w14:paraId="18B14DF1" w14:textId="77777777" w:rsidTr="0078668C">
        <w:trPr>
          <w:jc w:val="center"/>
        </w:trPr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A834F9" w14:textId="77777777" w:rsidR="004F0C79" w:rsidRPr="006B3051" w:rsidRDefault="004F0C79" w:rsidP="0028381E">
            <w:pPr>
              <w:rPr>
                <w:rFonts w:ascii="Times New Roman" w:hAnsi="Times New Roman" w:cs="Times New Roman"/>
              </w:rPr>
            </w:pPr>
            <w:r w:rsidRPr="006B3051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05195A" w14:textId="77777777" w:rsidR="004F0C79" w:rsidRPr="006B3051" w:rsidRDefault="004F0C79" w:rsidP="0028381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B3051">
              <w:rPr>
                <w:rFonts w:ascii="Times New Roman" w:hAnsi="Times New Roman" w:cs="Times New Roman"/>
              </w:rPr>
              <w:t>505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A483F" w14:textId="77777777" w:rsidR="004F0C79" w:rsidRPr="006B3051" w:rsidRDefault="004F0C79" w:rsidP="0028381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B3051">
              <w:rPr>
                <w:rFonts w:ascii="Times New Roman" w:hAnsi="Times New Roman" w:cs="Times New Roman"/>
              </w:rPr>
              <w:t>240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A2555B" w14:textId="77777777" w:rsidR="004F0C79" w:rsidRPr="006B3051" w:rsidRDefault="004F0C79" w:rsidP="0028381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B3051">
              <w:rPr>
                <w:rFonts w:ascii="Times New Roman" w:hAnsi="Times New Roman" w:cs="Times New Roman"/>
              </w:rPr>
              <w:t>1046</w:t>
            </w:r>
          </w:p>
        </w:tc>
      </w:tr>
    </w:tbl>
    <w:p w14:paraId="0E055E53" w14:textId="0AEE12CF" w:rsidR="0078668C" w:rsidRPr="006B3051" w:rsidRDefault="0078668C" w:rsidP="0078668C">
      <w:pPr>
        <w:rPr>
          <w:rFonts w:ascii="Times New Roman" w:hAnsi="Times New Roman" w:cs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</w:t>
      </w:r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PA, physical activity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>iabetes mellitus.</w:t>
      </w:r>
      <w:r w:rsidRPr="006B3051">
        <w:rPr>
          <w:rFonts w:ascii="Times New Roman" w:hAnsi="Times New Roman" w:hint="eastAsia"/>
          <w:sz w:val="22"/>
        </w:rPr>
        <w:t xml:space="preserve"> </w:t>
      </w:r>
    </w:p>
    <w:p w14:paraId="3FAFC7DA" w14:textId="07FDD2AD" w:rsidR="004F0C79" w:rsidRPr="006B3051" w:rsidRDefault="004F0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7E887" w14:textId="0BF046EE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DDE1AB" w14:textId="2A27225B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DD09B" w14:textId="3C189217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A956A6" w14:textId="1C6DCD10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609F7A" w14:textId="04D2DBCC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46D7BC" w14:textId="40CF0ABC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DB940E" w14:textId="3FCBBB0C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38CA9" w14:textId="1FC7E5F2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F7789D" w14:textId="08EE0033" w:rsidR="0082388F" w:rsidRPr="006B3051" w:rsidRDefault="008238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30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B3051"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="006A1AA0" w:rsidRPr="006B3051">
        <w:rPr>
          <w:rFonts w:ascii="Times New Roman" w:hAnsi="Times New Roman" w:cs="Times New Roman"/>
          <w:sz w:val="24"/>
          <w:szCs w:val="24"/>
        </w:rPr>
        <w:t xml:space="preserve"> The descriptive statistics of each variable before and after multiple imputations.</w:t>
      </w:r>
    </w:p>
    <w:tbl>
      <w:tblPr>
        <w:tblW w:w="8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899"/>
        <w:gridCol w:w="938"/>
        <w:gridCol w:w="689"/>
        <w:gridCol w:w="706"/>
        <w:gridCol w:w="899"/>
        <w:gridCol w:w="938"/>
        <w:gridCol w:w="689"/>
        <w:gridCol w:w="736"/>
      </w:tblGrid>
      <w:tr w:rsidR="006B3051" w:rsidRPr="006B3051" w14:paraId="73D6125D" w14:textId="77777777" w:rsidTr="00472439">
        <w:trPr>
          <w:trHeight w:val="302"/>
        </w:trPr>
        <w:tc>
          <w:tcPr>
            <w:tcW w:w="16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0B5A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32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3FA8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Before Multiple Imputation</w:t>
            </w:r>
          </w:p>
        </w:tc>
        <w:tc>
          <w:tcPr>
            <w:tcW w:w="32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E034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After Multiple Imputation</w:t>
            </w:r>
          </w:p>
        </w:tc>
      </w:tr>
      <w:tr w:rsidR="006B3051" w:rsidRPr="006B3051" w14:paraId="241D9F9A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8B7411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F09ACC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Mea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6F703B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Media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16566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Q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BA4FD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C55AD2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Mea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A1896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Media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DF45B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Q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413F0" w14:textId="77777777" w:rsidR="006A1AA0" w:rsidRPr="006B3051" w:rsidRDefault="006A1AA0" w:rsidP="0028381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B3051">
              <w:rPr>
                <w:rFonts w:ascii="Times New Roman" w:eastAsia="等线" w:hAnsi="Times New Roman" w:cs="Times New Roman"/>
                <w:b/>
                <w:bCs/>
                <w:sz w:val="22"/>
              </w:rPr>
              <w:t>Q3</w:t>
            </w:r>
          </w:p>
        </w:tc>
      </w:tr>
      <w:tr w:rsidR="006B3051" w:rsidRPr="006B3051" w14:paraId="3C4712B5" w14:textId="77777777" w:rsidTr="00472439">
        <w:trPr>
          <w:trHeight w:val="302"/>
        </w:trPr>
        <w:tc>
          <w:tcPr>
            <w:tcW w:w="16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F80A061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Gender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5D0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49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29A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1B1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43F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FE9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49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3A0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C6B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F51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6B3051" w:rsidRPr="006B3051" w14:paraId="7ABD807F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73F0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6AE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9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A41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2133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11A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C94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9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81E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93E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751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4</w:t>
            </w:r>
          </w:p>
        </w:tc>
      </w:tr>
      <w:tr w:rsidR="006B3051" w:rsidRPr="006B3051" w14:paraId="7C0B5025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735C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Ethnic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678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E2A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8E9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1F5A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8EE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C0C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81F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C67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6B3051" w:rsidRPr="006B3051" w14:paraId="46B6758D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981F" w14:textId="08CC38A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Education</w:t>
            </w:r>
            <w:r w:rsidR="00447B65" w:rsidRPr="006B3051">
              <w:rPr>
                <w:rFonts w:ascii="Times New Roman" w:eastAsia="宋体" w:hAnsi="Times New Roman" w:cs="Times New Roman"/>
              </w:rPr>
              <w:t xml:space="preserve"> </w:t>
            </w:r>
            <w:r w:rsidRPr="006B3051">
              <w:rPr>
                <w:rFonts w:ascii="Times New Roman" w:eastAsia="宋体" w:hAnsi="Times New Roman" w:cs="Times New Roman"/>
              </w:rPr>
              <w:t>leve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C0B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219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744A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391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F02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041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1DB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6E8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6B3051" w:rsidRPr="006B3051" w14:paraId="727B5A4A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87385" w14:textId="7F06E50D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Marital</w:t>
            </w:r>
            <w:r w:rsidR="00447B65" w:rsidRPr="006B3051">
              <w:rPr>
                <w:rFonts w:ascii="Times New Roman" w:eastAsia="宋体" w:hAnsi="Times New Roman" w:cs="Times New Roman"/>
              </w:rPr>
              <w:t xml:space="preserve"> s</w:t>
            </w:r>
            <w:r w:rsidRPr="006B3051">
              <w:rPr>
                <w:rFonts w:ascii="Times New Roman" w:eastAsia="宋体" w:hAnsi="Times New Roman" w:cs="Times New Roman"/>
              </w:rPr>
              <w:t>tat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923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9DE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70C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1FB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C47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943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497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F58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6B3051" w:rsidRPr="006B3051" w14:paraId="04B65288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BAB4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PI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3B9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220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5A77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592A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6DE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C7C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185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31D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.17</w:t>
            </w:r>
          </w:p>
        </w:tc>
      </w:tr>
      <w:tr w:rsidR="006B3051" w:rsidRPr="006B3051" w14:paraId="4915C475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EDF1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BM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1BC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9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8A5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8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1EC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4.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4C6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2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CC6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9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4B5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8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F97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4.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0DF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2.60</w:t>
            </w:r>
          </w:p>
        </w:tc>
      </w:tr>
      <w:tr w:rsidR="006B3051" w:rsidRPr="006B3051" w14:paraId="1F6A10DF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87A8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Strok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18F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7D6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839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903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8AD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18B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057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752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6B3051" w:rsidRPr="006B3051" w14:paraId="3A4C97D8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60677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CV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D9B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730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CCE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83D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72CC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13E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780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3785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6B3051" w:rsidRPr="006B3051" w14:paraId="31E3E7EC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A0513" w14:textId="52929479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Smoking</w:t>
            </w:r>
            <w:r w:rsidR="00447B65" w:rsidRPr="006B3051">
              <w:rPr>
                <w:rFonts w:ascii="Times New Roman" w:eastAsia="宋体" w:hAnsi="Times New Roman" w:cs="Times New Roman"/>
              </w:rPr>
              <w:t xml:space="preserve"> </w:t>
            </w:r>
            <w:r w:rsidRPr="006B3051">
              <w:rPr>
                <w:rFonts w:ascii="Times New Roman" w:eastAsia="宋体" w:hAnsi="Times New Roman" w:cs="Times New Roman"/>
              </w:rPr>
              <w:t>stat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167F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71A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CD9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031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30E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7D9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CC7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038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6B3051" w:rsidRPr="006B3051" w14:paraId="222477F7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2413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D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B07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7F1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048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811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253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DBB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E2E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7ED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6B3051" w:rsidRPr="006B3051" w14:paraId="647A324D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AF640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Hypertens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E5F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2F9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499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CCE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390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47C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E09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48D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6B3051" w:rsidRPr="006B3051" w14:paraId="5529CEC7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97C7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HbA1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850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78A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2BC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4695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94E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568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84F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5D2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.8</w:t>
            </w:r>
          </w:p>
        </w:tc>
      </w:tr>
      <w:tr w:rsidR="006B3051" w:rsidRPr="006B3051" w14:paraId="65FA8FE3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E7CE3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A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ED1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4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DF3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681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569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1B0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4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D2C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0FA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55D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8</w:t>
            </w:r>
          </w:p>
        </w:tc>
      </w:tr>
      <w:tr w:rsidR="006B3051" w:rsidRPr="006B3051" w14:paraId="6A5FB0C5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EA8E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AS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9236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5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DE4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5.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D67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14C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F58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5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36C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5E2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6F9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7</w:t>
            </w:r>
          </w:p>
        </w:tc>
      </w:tr>
      <w:tr w:rsidR="006B3051" w:rsidRPr="006B3051" w14:paraId="7D821765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D6941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BU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CDD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3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61E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3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FE7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A2C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533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3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4160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165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E53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6</w:t>
            </w:r>
          </w:p>
        </w:tc>
      </w:tr>
      <w:tr w:rsidR="006B3051" w:rsidRPr="006B3051" w14:paraId="35FCCC02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86D6A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T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2863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2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569A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2D5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ECF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026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2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B2C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979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76F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18</w:t>
            </w:r>
          </w:p>
        </w:tc>
      </w:tr>
      <w:tr w:rsidR="006B3051" w:rsidRPr="006B3051" w14:paraId="75EAFA0C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B4B7C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HD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B96F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3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16B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189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1AF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2B1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3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AAC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C42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CB9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2</w:t>
            </w:r>
          </w:p>
        </w:tc>
      </w:tr>
      <w:tr w:rsidR="006B3051" w:rsidRPr="006B3051" w14:paraId="3AA3C697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9B0A" w14:textId="06D7E8FC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3051">
              <w:rPr>
                <w:rFonts w:ascii="Times New Roman" w:eastAsia="宋体" w:hAnsi="Times New Roman" w:cs="Times New Roman"/>
              </w:rPr>
              <w:t>Alcohol</w:t>
            </w:r>
            <w:r w:rsidR="00447B65" w:rsidRPr="006B3051">
              <w:rPr>
                <w:rFonts w:ascii="Times New Roman" w:eastAsia="宋体" w:hAnsi="Times New Roman" w:cs="Times New Roman"/>
              </w:rPr>
              <w:t xml:space="preserve"> </w:t>
            </w:r>
            <w:r w:rsidRPr="006B3051">
              <w:rPr>
                <w:rFonts w:ascii="Times New Roman" w:eastAsia="宋体" w:hAnsi="Times New Roman" w:cs="Times New Roman"/>
              </w:rPr>
              <w:t>drin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B21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EB1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1AE2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27EA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37B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3D1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BFB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368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6B3051" w:rsidRPr="006B3051" w14:paraId="568A5FE3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657C3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P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A39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559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AF5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8941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7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144A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5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88F0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4305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C3EB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19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0964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7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7EE3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040</w:t>
            </w:r>
          </w:p>
        </w:tc>
      </w:tr>
      <w:tr w:rsidR="006B3051" w:rsidRPr="006B3051" w14:paraId="39B4EDE1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D723E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LE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61C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6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046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6.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E00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6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822A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76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CD1C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6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9BB8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66.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8EB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56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47D7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76.88</w:t>
            </w:r>
          </w:p>
        </w:tc>
      </w:tr>
      <w:tr w:rsidR="006B3051" w:rsidRPr="006B3051" w14:paraId="49A5A026" w14:textId="77777777" w:rsidTr="00472439">
        <w:trPr>
          <w:trHeight w:val="302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D16A45B" w14:textId="77777777" w:rsidR="006A1AA0" w:rsidRPr="006B3051" w:rsidRDefault="006A1AA0" w:rsidP="0028381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P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AC2C2D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276A3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230F89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17B3CB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592EFE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.010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6C7B3F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C109D6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A32A95" w14:textId="77777777" w:rsidR="006A1AA0" w:rsidRPr="006B3051" w:rsidRDefault="006A1AA0" w:rsidP="0028381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B3051">
              <w:rPr>
                <w:rFonts w:ascii="Times New Roman" w:eastAsia="宋体" w:hAnsi="Times New Roman" w:cs="Times New Roman"/>
              </w:rPr>
              <w:t>0</w:t>
            </w:r>
          </w:p>
        </w:tc>
      </w:tr>
    </w:tbl>
    <w:p w14:paraId="533D91E6" w14:textId="4887DD98" w:rsidR="00472439" w:rsidRPr="006B3051" w:rsidRDefault="00472439" w:rsidP="00472439">
      <w:pPr>
        <w:rPr>
          <w:rFonts w:ascii="Times New Roman" w:hAnsi="Times New Roman" w:cs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</w:t>
      </w:r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>iabetes mellitus</w:t>
      </w:r>
      <w:r w:rsidR="00BD297E" w:rsidRPr="006B3051">
        <w:rPr>
          <w:rFonts w:ascii="Times New Roman" w:hAnsi="Times New Roman"/>
          <w:sz w:val="22"/>
        </w:rPr>
        <w:t>;</w:t>
      </w:r>
      <w:r w:rsidRPr="006B3051">
        <w:rPr>
          <w:rFonts w:ascii="Times New Roman" w:hAnsi="Times New Roman" w:hint="eastAsia"/>
          <w:sz w:val="22"/>
        </w:rPr>
        <w:t xml:space="preserve"> </w:t>
      </w:r>
      <w:r w:rsidR="00BD297E" w:rsidRPr="006B3051">
        <w:rPr>
          <w:rFonts w:ascii="Times New Roman" w:hAnsi="Times New Roman"/>
          <w:sz w:val="22"/>
        </w:rPr>
        <w:t>PA, physical activity; LE8, life</w:t>
      </w:r>
      <w:r w:rsidR="00BD297E" w:rsidRPr="006B3051">
        <w:rPr>
          <w:rFonts w:ascii="Times New Roman" w:eastAsia="宋体" w:hAnsi="Times New Roman"/>
          <w:sz w:val="22"/>
        </w:rPr>
        <w:t>'</w:t>
      </w:r>
      <w:r w:rsidR="00BD297E" w:rsidRPr="006B3051">
        <w:rPr>
          <w:rFonts w:ascii="Times New Roman" w:hAnsi="Times New Roman"/>
          <w:sz w:val="22"/>
        </w:rPr>
        <w:t>s essential 8; PD, Parkinson's disease.</w:t>
      </w:r>
    </w:p>
    <w:p w14:paraId="7921BF05" w14:textId="1EAA2173" w:rsidR="004F0C79" w:rsidRPr="006B3051" w:rsidRDefault="004F0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D1EB5A" w14:textId="148471C2" w:rsidR="004F0C79" w:rsidRPr="006B3051" w:rsidRDefault="004F0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0CD294" w14:textId="5EF74CF5" w:rsidR="006A1AA0" w:rsidRPr="006B3051" w:rsidRDefault="006A1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5040FF" w14:textId="31DA695A" w:rsidR="006A1AA0" w:rsidRPr="006B3051" w:rsidRDefault="006A1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087F0F" w14:textId="17FF225E" w:rsidR="006A1AA0" w:rsidRPr="006B3051" w:rsidRDefault="006A1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E3DE91" w14:textId="2F4613D6" w:rsidR="006A1AA0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305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6B3051">
        <w:rPr>
          <w:rFonts w:ascii="Times New Roman" w:hAnsi="Times New Roman" w:cs="Times New Roman"/>
          <w:sz w:val="24"/>
          <w:szCs w:val="24"/>
        </w:rPr>
        <w:t xml:space="preserve"> The general characteristics of participants with and without physical activity data, weighted.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843"/>
        <w:gridCol w:w="1276"/>
      </w:tblGrid>
      <w:tr w:rsidR="006B3051" w:rsidRPr="006B3051" w14:paraId="24E81259" w14:textId="77777777" w:rsidTr="0028381E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1D7C4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F649A" w14:textId="77777777" w:rsidR="00BA2BB7" w:rsidRPr="006B3051" w:rsidRDefault="00BA2BB7" w:rsidP="00BA2BB7">
            <w:pPr>
              <w:ind w:firstLine="360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T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otal eligible participan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933F16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6B3051" w:rsidRPr="006B3051" w14:paraId="6F29BF50" w14:textId="77777777" w:rsidTr="0028381E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14B4A0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453B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W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th P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69983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W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thout PA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3C0F7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42240FB" w14:textId="77777777" w:rsidTr="0028381E">
        <w:trPr>
          <w:trHeight w:val="26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D48AA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96B1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,4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F0AB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,5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A8D0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998FC12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23B06E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g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year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343E3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1.8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483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6.4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2ECF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78EEBB92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0B178E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3745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C13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C0B6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015</w:t>
            </w:r>
          </w:p>
        </w:tc>
      </w:tr>
      <w:tr w:rsidR="006B3051" w:rsidRPr="006B3051" w14:paraId="5E384536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9EB69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Mexican Ame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0988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3CE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7E13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7423B14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C40BF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-Hispanic Bl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C23C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1.2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63D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.7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779A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C1A7055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E1587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-Hispanic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AA94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7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453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0.5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6085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9F3EEA1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54436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Other 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B583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1.3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B82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2.1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9C945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FDDFABC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16573A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D238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317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E195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426BD57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E8F4F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B369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.3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574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.5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26A5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97428CC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3A606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08F2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8.6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C4A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0.6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8D29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145C82A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4E05A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gt;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3AE46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4.0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1BD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5.8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BC73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A4B21D7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1CEEF8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P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084F5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E0F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7CAC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163BEE1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5DFE0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688D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1.5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779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5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7C88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BCC8D36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9E723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1.3≤PIR&lt;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F7AF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8.8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6CA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4.7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D7C76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BEC5417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52425B" w14:textId="77777777" w:rsidR="00BA2BB7" w:rsidRPr="006B3051" w:rsidRDefault="00BA2BB7" w:rsidP="00BA2BB7">
            <w:pPr>
              <w:ind w:firstLine="360"/>
              <w:rPr>
                <w:rFonts w:ascii="等线" w:eastAsia="等线" w:hAnsi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≥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.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8931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9.6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F6A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6.7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A1C4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D47DC57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62F74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B65C6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B8E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A505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470</w:t>
            </w:r>
          </w:p>
        </w:tc>
      </w:tr>
      <w:tr w:rsidR="006B3051" w:rsidRPr="006B3051" w14:paraId="4E2D830D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CAFD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Unpartn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210A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4.6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0986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5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8234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22E3EB7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096F0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Partn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5293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3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523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4.7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09C7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E5EA6B9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28DE0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BMI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kg/m</w:t>
            </w:r>
            <w:r w:rsidRPr="006B3051">
              <w:rPr>
                <w:rFonts w:eastAsia="等线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998F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217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9390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5E99E951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2F02D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CC0D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9.3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67B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4.8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B201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8185D8A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98AAA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≥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7CDE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0.6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7C0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5.1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C9DA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6136521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C9637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T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A322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95.0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206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3.8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ABA8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119</w:t>
            </w:r>
          </w:p>
        </w:tc>
      </w:tr>
      <w:tr w:rsidR="006B3051" w:rsidRPr="006B3051" w14:paraId="1FE645F8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1B6C6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DL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B1F0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2.9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7D46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0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FAF5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DBF1BF3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16F8C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bA1c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2171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.6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E8A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2901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6E96E2C6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9FFF56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B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UN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359B6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4.0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824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5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455A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5593D39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86B07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LT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D1D8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4.8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6CE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5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5F37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235</w:t>
            </w:r>
          </w:p>
        </w:tc>
      </w:tr>
      <w:tr w:rsidR="006B3051" w:rsidRPr="006B3051" w14:paraId="531F397B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8E814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ST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19AB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5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35B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5.1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BFE1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949</w:t>
            </w:r>
          </w:p>
        </w:tc>
      </w:tr>
      <w:tr w:rsidR="006B3051" w:rsidRPr="006B3051" w14:paraId="2642DDD5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ECF2F5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L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31819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4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369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1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B929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4D4150EE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4F258" w14:textId="117AC225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L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E8 </w:t>
            </w:r>
            <w:proofErr w:type="spellStart"/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tertile</w:t>
            </w:r>
            <w:r w:rsidR="00811E8F"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1FC1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2FA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B770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460A9662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CAA62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0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LE8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≤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440D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17</w:t>
            </w:r>
            <w:bookmarkStart w:id="0" w:name="OLE_LINK222"/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bookmarkEnd w:id="0"/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484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7D95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67D8F6C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380006" w14:textId="77777777" w:rsidR="00BA2BB7" w:rsidRPr="006B3051" w:rsidRDefault="00BA2BB7" w:rsidP="00BA2BB7">
            <w:pPr>
              <w:ind w:firstLineChars="350" w:firstLine="63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0.0&lt;LE8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≤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5B88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4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DE6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6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5A4B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27FFBC9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3F4E2" w14:textId="77777777" w:rsidR="00BA2BB7" w:rsidRPr="006B3051" w:rsidRDefault="00BA2BB7" w:rsidP="00BA2BB7">
            <w:pPr>
              <w:ind w:firstLineChars="350" w:firstLine="63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3.0&lt;LE8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≤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642F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3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C94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1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AEC8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3900451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EB2F93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D074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DF5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127C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bookmarkStart w:id="1" w:name="OLE_LINK221"/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  <w:bookmarkEnd w:id="1"/>
          </w:p>
        </w:tc>
      </w:tr>
      <w:tr w:rsidR="006B3051" w:rsidRPr="006B3051" w14:paraId="2CC33EAD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02573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7BC6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3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BD5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.3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58B7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EC6CD98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48376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2725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5.4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3A1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9.3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7417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BAD6F98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C9FA8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L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C599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5.3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F1A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8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8908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9466BF2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9F114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6C2C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7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70F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1.1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C30B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ACF7C21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A7FFF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Heav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3E43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9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46B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1.3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06C16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32DAF5C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D9ECA8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lastRenderedPageBreak/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8CDB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83E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72B1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0E6EA35C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AD1C4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206E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1.9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166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6.4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BEC8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41C896E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7DB47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24F3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6.8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E99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5.2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1F0B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E353C03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D0F87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9776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1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7EE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3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26CD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EF05418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4BE767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9299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6C0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2923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D46DAA4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D7102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94B16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6.4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2CC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3.2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FE9B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622A276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3E9D7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2BE0E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3.5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F5B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7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2CB6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DE5AF4D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BF537E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D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305A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B62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2F82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0C953ACE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83085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3FCF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4.7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B09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1.2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FDD2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4F0428B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FDA56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080C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5.2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D40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.7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8A43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45C391E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35BEAB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E06D6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F21C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50E2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5F0C404B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081D0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4E430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3.5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20D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5.6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E7BB3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97125B9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0B54E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55C6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6.4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2C65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4.3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EE91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E0D2DB6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C0E22E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S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B1CC7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9FB7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2142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52D71EE3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9F627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1C779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5.0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4F0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8.1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B03A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A95FDD6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C8DDC8" w14:textId="77777777" w:rsidR="00BA2BB7" w:rsidRPr="006B3051" w:rsidRDefault="00BA2BB7" w:rsidP="00BA2BB7">
            <w:pPr>
              <w:ind w:firstLineChars="350" w:firstLine="63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10A0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3.5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E6F2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7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A861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7C07A4A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37D567" w14:textId="77777777" w:rsidR="00BA2BB7" w:rsidRPr="006B3051" w:rsidRDefault="00BA2BB7" w:rsidP="00BA2BB7">
            <w:pPr>
              <w:ind w:firstLine="360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2C861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03BB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21C9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</w:tr>
      <w:tr w:rsidR="006B3051" w:rsidRPr="006B3051" w14:paraId="25DAAFFD" w14:textId="77777777" w:rsidTr="002838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205F1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DF404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8.7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096F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9.1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1A1D8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C5144C9" w14:textId="77777777" w:rsidTr="0028381E">
        <w:trPr>
          <w:jc w:val="center"/>
        </w:trPr>
        <w:tc>
          <w:tcPr>
            <w:tcW w:w="2410" w:type="dxa"/>
            <w:tcBorders>
              <w:top w:val="nil"/>
              <w:right w:val="nil"/>
            </w:tcBorders>
          </w:tcPr>
          <w:p w14:paraId="519E528D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1D1DCAA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.2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B0B3FC0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8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699961FE" w14:textId="77777777" w:rsidR="00BA2BB7" w:rsidRPr="006B3051" w:rsidRDefault="00BA2BB7" w:rsidP="00BA2BB7">
            <w:pPr>
              <w:ind w:firstLine="360"/>
              <w:rPr>
                <w:rFonts w:eastAsia="等线"/>
                <w:kern w:val="0"/>
                <w:sz w:val="18"/>
                <w:szCs w:val="18"/>
              </w:rPr>
            </w:pPr>
          </w:p>
        </w:tc>
      </w:tr>
    </w:tbl>
    <w:p w14:paraId="162F9BCB" w14:textId="0A780F3D" w:rsidR="00E4447D" w:rsidRPr="006B3051" w:rsidRDefault="00E4447D" w:rsidP="00E4447D">
      <w:pPr>
        <w:rPr>
          <w:rFonts w:ascii="Times New Roman" w:hAnsi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</w:t>
      </w:r>
      <w:r w:rsidR="008A63E0" w:rsidRPr="006B3051">
        <w:rPr>
          <w:rFonts w:ascii="Times New Roman" w:hAnsi="Times New Roman"/>
          <w:sz w:val="22"/>
        </w:rPr>
        <w:t xml:space="preserve">The continuous variables were described by weighted mean ± standard error (SE), while the categorical variables were described by </w:t>
      </w:r>
      <w:r w:rsidR="008A63E0" w:rsidRPr="006B3051">
        <w:rPr>
          <w:rFonts w:ascii="Times New Roman" w:eastAsia="宋体" w:hAnsi="Times New Roman"/>
          <w:sz w:val="22"/>
        </w:rPr>
        <w:t xml:space="preserve">weighted percentage (%) </w:t>
      </w:r>
      <w:r w:rsidR="008A63E0" w:rsidRPr="006B3051">
        <w:rPr>
          <w:rFonts w:ascii="Times New Roman" w:hAnsi="Times New Roman"/>
          <w:sz w:val="22"/>
        </w:rPr>
        <w:t>± SE.</w:t>
      </w:r>
      <w:bookmarkStart w:id="2" w:name="OLE_LINK1"/>
      <w:r w:rsidR="008A63E0" w:rsidRPr="006B3051">
        <w:rPr>
          <w:rFonts w:ascii="Times New Roman" w:hAnsi="Times New Roman" w:hint="eastAsia"/>
          <w:sz w:val="22"/>
        </w:rPr>
        <w:t xml:space="preserve"> </w:t>
      </w:r>
      <w:r w:rsidR="008A63E0" w:rsidRPr="006B3051">
        <w:rPr>
          <w:rFonts w:ascii="Times New Roman" w:hAnsi="Times New Roman"/>
          <w:sz w:val="22"/>
        </w:rPr>
        <w:t xml:space="preserve">The weighted ANOVA analysis was used to assess the differences of the continuous variables, while the weighted chi-square test was used to assess the differences of the categorical variables. </w:t>
      </w:r>
      <w:bookmarkEnd w:id="2"/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 xml:space="preserve">iabetes mellitus; </w:t>
      </w:r>
      <w:r w:rsidR="00991BFA" w:rsidRPr="006B3051">
        <w:rPr>
          <w:rFonts w:ascii="Times New Roman" w:hAnsi="Times New Roman"/>
          <w:sz w:val="22"/>
        </w:rPr>
        <w:t xml:space="preserve">PA, physical activity; </w:t>
      </w:r>
      <w:r w:rsidR="00061945" w:rsidRPr="006B3051">
        <w:rPr>
          <w:rFonts w:ascii="Times New Roman" w:hAnsi="Times New Roman"/>
          <w:sz w:val="22"/>
        </w:rPr>
        <w:t>LE8, life</w:t>
      </w:r>
      <w:r w:rsidR="00061945" w:rsidRPr="006B3051">
        <w:rPr>
          <w:rFonts w:ascii="Times New Roman" w:eastAsia="宋体" w:hAnsi="Times New Roman"/>
          <w:sz w:val="22"/>
        </w:rPr>
        <w:t>'</w:t>
      </w:r>
      <w:r w:rsidR="00061945" w:rsidRPr="006B3051">
        <w:rPr>
          <w:rFonts w:ascii="Times New Roman" w:hAnsi="Times New Roman"/>
          <w:sz w:val="22"/>
        </w:rPr>
        <w:t xml:space="preserve">s essential 8; </w:t>
      </w:r>
      <w:r w:rsidR="00B10695" w:rsidRPr="006B3051">
        <w:rPr>
          <w:rFonts w:ascii="Times New Roman" w:hAnsi="Times New Roman"/>
          <w:sz w:val="22"/>
        </w:rPr>
        <w:t>PD, Parkinson's disease</w:t>
      </w:r>
      <w:r w:rsidR="008A63E0" w:rsidRPr="006B3051">
        <w:rPr>
          <w:rFonts w:ascii="Times New Roman" w:hAnsi="Times New Roman"/>
          <w:sz w:val="22"/>
        </w:rPr>
        <w:t xml:space="preserve">. </w:t>
      </w:r>
      <w:r w:rsidRPr="006B3051">
        <w:rPr>
          <w:rFonts w:ascii="Times New Roman" w:hAnsi="Times New Roman"/>
          <w:sz w:val="22"/>
        </w:rPr>
        <w:t xml:space="preserve"> </w:t>
      </w:r>
    </w:p>
    <w:p w14:paraId="42394805" w14:textId="77777777" w:rsidR="006A1AA0" w:rsidRPr="006B3051" w:rsidRDefault="006A1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51260" w14:textId="14C8A1FF" w:rsidR="004F0C79" w:rsidRPr="006B3051" w:rsidRDefault="004F0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FB7858" w14:textId="1D44B777" w:rsidR="00BA2BB7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3F0E7E" w14:textId="3E1BF5CE" w:rsidR="00BA2BB7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B1A764" w14:textId="276F9314" w:rsidR="00BA2BB7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A2161" w14:textId="488F9281" w:rsidR="00BA2BB7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F439E7" w14:textId="625030F5" w:rsidR="00BA2BB7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732230" w14:textId="77777777" w:rsidR="002939C8" w:rsidRPr="006B3051" w:rsidRDefault="002939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147B8F" w14:textId="2BD4D226" w:rsidR="00BA2BB7" w:rsidRPr="006B3051" w:rsidRDefault="00BA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F0B534" w14:textId="29349FAA" w:rsidR="00C9143C" w:rsidRPr="006B3051" w:rsidRDefault="0022184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B30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B3051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8F3821" w:rsidRPr="006B305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B30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B3051">
        <w:rPr>
          <w:rFonts w:ascii="Times New Roman" w:hAnsi="Times New Roman" w:cs="Times New Roman"/>
          <w:sz w:val="24"/>
          <w:szCs w:val="24"/>
        </w:rPr>
        <w:t>Subgroup analysis and interaction test of association between LE8 metrics and PD.</w:t>
      </w:r>
    </w:p>
    <w:tbl>
      <w:tblPr>
        <w:tblStyle w:val="ab"/>
        <w:tblW w:w="793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418"/>
        <w:gridCol w:w="1980"/>
      </w:tblGrid>
      <w:tr w:rsidR="006B3051" w:rsidRPr="006B3051" w14:paraId="5E557FCD" w14:textId="77777777">
        <w:trPr>
          <w:trHeight w:val="354"/>
          <w:jc w:val="center"/>
        </w:trPr>
        <w:tc>
          <w:tcPr>
            <w:tcW w:w="2552" w:type="dxa"/>
            <w:tcBorders>
              <w:right w:val="nil"/>
            </w:tcBorders>
            <w:vAlign w:val="center"/>
          </w:tcPr>
          <w:p w14:paraId="581CE2A1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ubgroup name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14:paraId="672F215D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R (95% CI)</w:t>
            </w: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 w:rsidRPr="006B3051"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61FD5B0" w14:textId="77777777" w:rsidR="00C9143C" w:rsidRPr="006B3051" w:rsidRDefault="002218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6B3051" w:rsidRPr="006B3051" w14:paraId="7ABA4CEA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14C486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ge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C4157B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8F07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AEDF5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6B3051" w:rsidRPr="006B3051" w14:paraId="59E9D173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8259E13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E1C7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</w:t>
            </w: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95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7BC3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CCEE97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441B85CF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A150443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≥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1763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9</w:t>
            </w: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98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15A8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6A9D25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0BCECA8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EE9294B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E20CF3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176C91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ACC98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</w:tr>
      <w:tr w:rsidR="006B3051" w:rsidRPr="006B3051" w14:paraId="53CB130C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ACFB8F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F847C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</w:t>
            </w: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95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E5976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EDE731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01C474D0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0A6A1CE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A2BA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8</w:t>
            </w: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97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8D0D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C0FD5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94BF17D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8C2007D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99ACB3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35873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E4EC5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532</w:t>
            </w:r>
          </w:p>
        </w:tc>
      </w:tr>
      <w:tr w:rsidR="006B3051" w:rsidRPr="006B3051" w14:paraId="58F6671E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17C3C7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 Mexican Ameri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8E11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3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51431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86D718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AD7F38A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FDEDAF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 Non-Hispanic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83133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8 (0.95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5FF5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A2D527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AF14127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9A6BBB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 Non-Hispanic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7C395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B1957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C04A5A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003FF615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45D429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 Other R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FA6D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5 (0.93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41659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E354FA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4375ECBE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0D02F6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B6C5CE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F33B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00096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322</w:t>
            </w:r>
          </w:p>
        </w:tc>
      </w:tr>
      <w:tr w:rsidR="006B3051" w:rsidRPr="006B3051" w14:paraId="383CB121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E080892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&lt;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3D90D2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5 (0.92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E9A29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0EDCE2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5B00B6BA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B640F77" w14:textId="1CA721A5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B1FED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ADAF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002E66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56EBBFAC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56ED5D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&gt;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0E4B8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4839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E9E464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2A3A3A5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D25005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8A5DFE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4E46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FB9C30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813</w:t>
            </w:r>
          </w:p>
        </w:tc>
      </w:tr>
      <w:tr w:rsidR="006B3051" w:rsidRPr="006B3051" w14:paraId="7A1E4C3F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AC9D25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&lt;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977F4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FA32D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7E15F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EEF7E70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75FF5B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1.3≤PIR&lt;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62257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3A0F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83FF8B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7C650C3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4D29422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≥</w:t>
            </w:r>
            <w:r w:rsidRPr="006B3051">
              <w:rPr>
                <w:rFonts w:ascii="Times New Roman" w:hAnsi="Times New Roman" w:hint="eastAsia"/>
                <w:sz w:val="18"/>
                <w:szCs w:val="18"/>
              </w:rPr>
              <w:t>3.5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89C98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04E62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FF5E02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705E5FE4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E15211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A3E19A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128DD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D9249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427</w:t>
            </w:r>
          </w:p>
        </w:tc>
      </w:tr>
      <w:tr w:rsidR="006B3051" w:rsidRPr="006B3051" w14:paraId="57E884DF" w14:textId="77777777">
        <w:trPr>
          <w:trHeight w:val="230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F91AB41" w14:textId="648B62F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Unpartne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63DF83" w14:textId="7777777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28B05" w14:textId="7777777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1BFDE9" w14:textId="7777777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CF1F983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E3E45D1" w14:textId="5A538826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Partne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091E7F" w14:textId="7777777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3B120" w14:textId="7777777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0EDAF1" w14:textId="77777777" w:rsidR="00F90B8D" w:rsidRPr="006B3051" w:rsidRDefault="00F90B8D" w:rsidP="00F90B8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EA8B55D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9FDE5A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BMI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kg/m</w:t>
            </w:r>
            <w:r w:rsidRPr="006B3051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5F9042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2DF8F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B5C08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93</w:t>
            </w:r>
          </w:p>
        </w:tc>
      </w:tr>
      <w:tr w:rsidR="006B3051" w:rsidRPr="006B3051" w14:paraId="76136612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942B050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&lt;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72CCE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8 (0.96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B533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255AA6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71D96409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13FC39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≥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3F45D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5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7BFC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34C0E8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17A3D198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DFB2B8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803A7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10EA18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F17F0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225</w:t>
            </w:r>
          </w:p>
        </w:tc>
      </w:tr>
      <w:tr w:rsidR="006B3051" w:rsidRPr="006B3051" w14:paraId="6B986B2F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2AC6CB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≤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D380A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5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C184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3D66AA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49D2C014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154EBB3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&gt;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E3152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F854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990E9F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F05D9F9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51FA2B2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DL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B161EE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6A414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D16B1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638</w:t>
            </w:r>
          </w:p>
        </w:tc>
      </w:tr>
      <w:tr w:rsidR="006B3051" w:rsidRPr="006B3051" w14:paraId="3AC35BB6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E87FB0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≤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B5FFA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5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1D87C7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EEBC87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776E95AF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3A238B2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65EDD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3120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B748BF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F15901B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87153A8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bA1c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A34240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17282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02B63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425</w:t>
            </w:r>
          </w:p>
        </w:tc>
      </w:tr>
      <w:tr w:rsidR="006B3051" w:rsidRPr="006B3051" w14:paraId="7AE63EE1" w14:textId="77777777">
        <w:trPr>
          <w:trHeight w:val="137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9464F20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≤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56471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1BCE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E8E6A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FBE486A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E073B3E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&gt;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789CF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4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A17F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E6BBC4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B7ADA23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1ECC7E0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UN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BCAD25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B5D4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472C4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693</w:t>
            </w:r>
          </w:p>
        </w:tc>
      </w:tr>
      <w:tr w:rsidR="006B3051" w:rsidRPr="006B3051" w14:paraId="6646C7E1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0F66F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≤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ED6A6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770A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4A3102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4986FA9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46EFEBF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&gt;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2FB07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19F3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960706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32CE1E3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7007140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LT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056956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6CDD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33F43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62</w:t>
            </w:r>
          </w:p>
        </w:tc>
      </w:tr>
      <w:tr w:rsidR="006B3051" w:rsidRPr="006B3051" w14:paraId="6D5CD2E3" w14:textId="77777777">
        <w:trPr>
          <w:trHeight w:val="271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BE2774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≤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062F3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E1DB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D6829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025994B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D134E38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lastRenderedPageBreak/>
              <w:t>&gt;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AC88A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4 (0.91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02F4A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70E59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0D10611F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D76A33F" w14:textId="77777777" w:rsidR="00C9143C" w:rsidRPr="006B3051" w:rsidRDefault="00221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ST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6168E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3190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E4D01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480</w:t>
            </w:r>
          </w:p>
        </w:tc>
      </w:tr>
      <w:tr w:rsidR="006B3051" w:rsidRPr="006B3051" w14:paraId="2B5F2B52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86A966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≤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19242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8D604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B3A21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4437AE2C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D0DBB22" w14:textId="77777777" w:rsidR="00C9143C" w:rsidRPr="006B3051" w:rsidRDefault="00221841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&gt;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D0F91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2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0DD5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693C36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D20F568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7219D8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Alcohol drin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A64D0B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66D86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046EF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</w:tr>
      <w:tr w:rsidR="006B3051" w:rsidRPr="006B3051" w14:paraId="23E321B9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473792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FC06B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99843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735DD2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131D4E54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B918747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For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F9D2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3D1D1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91C41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1616451C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652978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L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8D4380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5 (0.93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32892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181CD0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220E9447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F660C3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EFEAB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5 (0.93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CE3D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8EB6FA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1D028DDE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5B1A3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Heav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9B98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9 (0.98-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01C9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4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F5491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0D7D6EB7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6093732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973FD3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84025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4191A7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7</w:t>
            </w:r>
          </w:p>
        </w:tc>
      </w:tr>
      <w:tr w:rsidR="006B3051" w:rsidRPr="006B3051" w14:paraId="02B203D0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00D1B0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D3A0E2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FCBC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CA5F2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4DC0E179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248FA77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For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BD47A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39B4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18A00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73B8720D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B96B51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AF621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 (0.95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3FC7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09BD85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EC9DA64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5FC5BA8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V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54E41E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0338D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86B48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66</w:t>
            </w:r>
          </w:p>
        </w:tc>
      </w:tr>
      <w:tr w:rsidR="006B3051" w:rsidRPr="006B3051" w14:paraId="07E80E65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0CC25B0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CEB86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58E6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B5D63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1C5672EF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C7CE95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0FC43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9 (0.97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701C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3C88B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A9C596B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83FE1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D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B8565B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5C743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4A25E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65</w:t>
            </w:r>
          </w:p>
        </w:tc>
      </w:tr>
      <w:tr w:rsidR="006B3051" w:rsidRPr="006B3051" w14:paraId="3D3FF096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B1F438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6F3E5B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B8037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6B0231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010BA308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8FD7BCA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2D14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5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40D1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968225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7515A540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67A185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0572F1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74D9C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092D2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647</w:t>
            </w:r>
          </w:p>
        </w:tc>
      </w:tr>
      <w:tr w:rsidR="006B3051" w:rsidRPr="006B3051" w14:paraId="61BEB2E8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A718D0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3BF3EC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98F49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CAA23B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07B6240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BE269B0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FD64FE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8(0.97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85F6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0FF6C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3594A875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874F3F1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</w:t>
            </w:r>
            <w:r w:rsidRPr="006B3051">
              <w:rPr>
                <w:rFonts w:ascii="Times New Roman" w:hAnsi="Times New Roman"/>
                <w:b/>
                <w:bCs/>
                <w:sz w:val="18"/>
                <w:szCs w:val="18"/>
              </w:rPr>
              <w:t>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F0AFE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56CB9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F89C65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023</w:t>
            </w:r>
          </w:p>
        </w:tc>
      </w:tr>
      <w:tr w:rsidR="006B3051" w:rsidRPr="006B3051" w14:paraId="2AE0E340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30F66B6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E419F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97 (0.96-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46434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45126E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051" w:rsidRPr="006B3051" w14:paraId="609BB77C" w14:textId="77777777">
        <w:trPr>
          <w:trHeight w:val="306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107AC733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8A4CD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/>
                <w:sz w:val="18"/>
                <w:szCs w:val="18"/>
              </w:rPr>
              <w:t>1.00 (0.97-1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72BEF" w14:textId="77777777" w:rsidR="00C9143C" w:rsidRPr="006B3051" w:rsidRDefault="00221841">
            <w:pPr>
              <w:rPr>
                <w:rFonts w:ascii="Times New Roman" w:hAnsi="Times New Roman"/>
                <w:sz w:val="18"/>
                <w:szCs w:val="18"/>
              </w:rPr>
            </w:pPr>
            <w:r w:rsidRPr="006B30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B3051">
              <w:rPr>
                <w:rFonts w:ascii="Times New Roman" w:hAnsi="Times New Roman"/>
                <w:sz w:val="18"/>
                <w:szCs w:val="18"/>
              </w:rPr>
              <w:t>.8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D3308" w14:textId="77777777" w:rsidR="00C9143C" w:rsidRPr="006B3051" w:rsidRDefault="00C9143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501530A" w14:textId="6874D43C" w:rsidR="00C9143C" w:rsidRPr="006B3051" w:rsidRDefault="00221841">
      <w:pPr>
        <w:rPr>
          <w:rFonts w:ascii="Times New Roman" w:hAnsi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</w:t>
      </w:r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 xml:space="preserve">iabetes mellitus; OR, odds ratio; 95%CI, 95% confidence interval. </w:t>
      </w:r>
    </w:p>
    <w:p w14:paraId="6DF4C276" w14:textId="77777777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D50E52" w14:textId="77777777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933788" w14:textId="77777777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C62AC8" w14:textId="77777777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641459" w14:textId="77777777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6D5E11" w14:textId="64FEF050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62A32" w14:textId="77777777" w:rsidR="008A63E0" w:rsidRPr="006B3051" w:rsidRDefault="008A63E0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FF5BA5" w14:textId="32001EB2" w:rsidR="009B02EA" w:rsidRPr="006B3051" w:rsidRDefault="009B02EA" w:rsidP="009B02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3051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6B3051">
        <w:rPr>
          <w:rFonts w:ascii="Times New Roman" w:hAnsi="Times New Roman"/>
          <w:b/>
          <w:bCs/>
          <w:sz w:val="24"/>
          <w:szCs w:val="24"/>
        </w:rPr>
        <w:t>able S6</w:t>
      </w:r>
      <w:r w:rsidRPr="006B3051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6B3051">
        <w:rPr>
          <w:rFonts w:ascii="Times New Roman" w:hAnsi="Times New Roman"/>
          <w:sz w:val="24"/>
          <w:szCs w:val="24"/>
        </w:rPr>
        <w:t>General characteristics of</w:t>
      </w:r>
      <w:r w:rsidRPr="006B3051">
        <w:rPr>
          <w:rFonts w:ascii="Times New Roman" w:hAnsi="Times New Roman" w:cs="Times New Roman"/>
          <w:sz w:val="24"/>
          <w:szCs w:val="24"/>
        </w:rPr>
        <w:t xml:space="preserve"> the female participants in this study, weighted. 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524"/>
        <w:gridCol w:w="1525"/>
        <w:gridCol w:w="1594"/>
        <w:gridCol w:w="1134"/>
      </w:tblGrid>
      <w:tr w:rsidR="006B3051" w:rsidRPr="006B3051" w14:paraId="54363600" w14:textId="77777777" w:rsidTr="0028381E">
        <w:trPr>
          <w:jc w:val="center"/>
        </w:trPr>
        <w:tc>
          <w:tcPr>
            <w:tcW w:w="2020" w:type="dxa"/>
            <w:vMerge w:val="restart"/>
            <w:tcBorders>
              <w:right w:val="nil"/>
            </w:tcBorders>
            <w:vAlign w:val="center"/>
          </w:tcPr>
          <w:p w14:paraId="04D5F210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haracteristics</w:t>
            </w:r>
          </w:p>
          <w:p w14:paraId="1EB3F534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F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male</w:t>
            </w:r>
          </w:p>
        </w:tc>
        <w:tc>
          <w:tcPr>
            <w:tcW w:w="46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297DD" w14:textId="77777777" w:rsidR="009B02EA" w:rsidRPr="006B3051" w:rsidRDefault="009B02EA" w:rsidP="009B02EA">
            <w:pPr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LE8 metrics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42190088" w14:textId="77777777" w:rsidR="009B02EA" w:rsidRPr="006B3051" w:rsidRDefault="009B02EA" w:rsidP="009B02EA">
            <w:pPr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6B3051" w:rsidRPr="006B3051" w14:paraId="33A1C129" w14:textId="77777777" w:rsidTr="0028381E">
        <w:trPr>
          <w:jc w:val="center"/>
        </w:trPr>
        <w:tc>
          <w:tcPr>
            <w:tcW w:w="2020" w:type="dxa"/>
            <w:vMerge/>
            <w:tcBorders>
              <w:bottom w:val="single" w:sz="4" w:space="0" w:color="auto"/>
              <w:right w:val="nil"/>
            </w:tcBorders>
          </w:tcPr>
          <w:p w14:paraId="3EC27A9D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45E69FFE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L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ow</w:t>
            </w:r>
          </w:p>
          <w:p w14:paraId="3B94ADA3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0&lt;LE8≤60.0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51D6224D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oderate</w:t>
            </w:r>
          </w:p>
          <w:p w14:paraId="1EEEC6E1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60.0&lt;LE8≤73.0)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07696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gh</w:t>
            </w:r>
          </w:p>
          <w:p w14:paraId="2EE231F5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73.0&lt;LE8≤100.0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36A35933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</w:tr>
      <w:tr w:rsidR="006B3051" w:rsidRPr="006B3051" w14:paraId="1580A6E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F7C0E3F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53B644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5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81AB2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,58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41C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,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828C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5B19C2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38F61CF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g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year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EA7E1A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54.52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89420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0.1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B9E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4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389F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B03CB0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9C07DEE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8ABCD4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1F00BD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180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A3F8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32536D6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B8FA3B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Mexican America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0897EF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4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D877B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.8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555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5CA7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F84A0DA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5B5700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-Hispanic Blac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C97B6E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3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350872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2.0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7E5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8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5B38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7CEC392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E1B932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-Hispanic Whi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2E81AD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5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5AEA1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6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5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9C5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6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398E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92634A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317B1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Other Ra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F4C5DB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.7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B474C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1.5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9F6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9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10E1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C35916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9BE3878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189299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0E339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13A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5BC4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401174D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E1784B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High Scho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74C37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6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1FCF85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.5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F7B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.6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E5C8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0C2826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8BC8AC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High Scho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424443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8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58CE4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5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BEA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9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8C09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1CDCA2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129AB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gt;High Scho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C72A4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5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AD31D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0.9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F03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203E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FBFE34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ED039D1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P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46DB0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A4C3AD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E12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09FD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3FDC1C2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F7FDAA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1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6F46F7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0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66166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1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614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6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DF3C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76AC0C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8FEE64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1.3≤PIR&lt;3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5D3F6A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2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A915A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7.3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134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0C82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4B7769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57278DF" w14:textId="77777777" w:rsidR="009B02EA" w:rsidRPr="006B3051" w:rsidRDefault="009B02EA" w:rsidP="009B02EA">
            <w:pPr>
              <w:rPr>
                <w:rFonts w:ascii="等线" w:eastAsia="等线" w:hAnsi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≥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.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393D00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7.6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A0DEF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1.3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2AB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0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F492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70F5A34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D4CD1D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71A5F2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C00F7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1A1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F05D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590F7F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3043B9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Unpartner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46F846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5.7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37F84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1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9BD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0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3CEC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91C7A6B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586B89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Partner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C6479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4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99253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91F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0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D623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56E83FA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491307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BMI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kg/m</w:t>
            </w:r>
            <w:r w:rsidRPr="006B3051">
              <w:rPr>
                <w:rFonts w:eastAsia="等线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FC232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DDBA0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979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59D4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EDF4ECA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BCA04F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02CFDA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.4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0BB08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0.2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1CF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46.98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10EB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B73A014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7DE64F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≥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9D4197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5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8E0E95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9.7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11B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3.0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5622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4920A3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DD0E94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P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ET-h/wee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292CDC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175.6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69.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ECCB3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489.6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20.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F63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344.4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E88C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174</w:t>
            </w:r>
          </w:p>
        </w:tc>
      </w:tr>
      <w:tr w:rsidR="006B3051" w:rsidRPr="006B3051" w14:paraId="68B5DB74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19FBF1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T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872DC0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8.2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6ED5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00.5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3F9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7.0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97AB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48C12A6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3B0DF9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DL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37E4D4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2.4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67FAE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0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724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4.3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C5D1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43E852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CB4353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bA1c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86B0AD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9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8C0EC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FFD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2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9D35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0C3B23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D87185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B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UN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2BE708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3.7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F0464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1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246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4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3557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77C52F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E97DF8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LT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U/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3676D8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8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E196F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F05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9.4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95AC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70D6885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787C37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ST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U/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61AD9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2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4DC7D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1CE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8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8D02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94198D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13A3F1C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294019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30DF7C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E1F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85AD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6392321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49216F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38738C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4.6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98FAB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4.8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E81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5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FCCD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29D6D5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A97877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Form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23509D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1.7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C86C7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3.3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749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.7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295E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4C89A2A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C79C70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Ligh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6D5388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8.7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CE5622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1.9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B82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6.2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0598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0C93CDE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ECF27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Modera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C2E4F4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0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A5249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7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E38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6.9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A01F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48DD582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330BA9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Heav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F73C1B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6.8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6DBA1E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1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467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5.5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274F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6398E6E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044DBC2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CAF5AF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40DBF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8A1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57BC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092F2B8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919DA6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e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FDD072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0.4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68133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0.5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4F9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7.4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A1E7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7BB9D6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1A47B6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Form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20121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2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F61C74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7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E17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.4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7EF7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B8C640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391353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Curren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4B3EB9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3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62649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7.7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A39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.1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1C4E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A6693E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3E56522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V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265C35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0388F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4E8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FFA6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77BBCA5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C44747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lastRenderedPageBreak/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933A1A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4.4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CCDBA5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1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95A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7.7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4707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358CD2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A4F4E0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F70CF9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5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5D8892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8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967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57CF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3350C97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0C22EF2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D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48FF07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08534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B88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A240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752023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530D3D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D3C013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5.9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08D0C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957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7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81BD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F2DB45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02CE24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4F0E0B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0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7EA4F3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.6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85F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.3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902D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F525272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76B373C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732A7E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61129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802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91D3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505270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431BEE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375128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6.3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54E63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3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9AA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4.9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9EE3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80398D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1B7DA7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45D32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6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C2BF5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19B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0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C0C6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E0AF63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D0C35E5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S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trok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87C635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6FBCF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4BF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AFFF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FBEB8F2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59427A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FC2B1D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3.5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2DACD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7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B51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1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8F15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299691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C9F3CE" w14:textId="77777777" w:rsidR="009B02EA" w:rsidRPr="006B3051" w:rsidRDefault="009B02EA" w:rsidP="009B02EA">
            <w:pPr>
              <w:ind w:firstLineChars="150" w:firstLine="27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89B022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4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AE3D4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.7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AB1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8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0B8A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C3DD8F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625414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P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140553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12D41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278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03FD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49685A1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BBA89D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463FA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7.8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80538B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8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D9A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4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5F51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AA92C91" w14:textId="77777777" w:rsidTr="0028381E">
        <w:trPr>
          <w:jc w:val="center"/>
        </w:trPr>
        <w:tc>
          <w:tcPr>
            <w:tcW w:w="2020" w:type="dxa"/>
            <w:tcBorders>
              <w:top w:val="nil"/>
              <w:right w:val="nil"/>
            </w:tcBorders>
          </w:tcPr>
          <w:p w14:paraId="4354B29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2354385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.1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6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7101B07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68DB25F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3A4D184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</w:tbl>
    <w:p w14:paraId="3B9D80AE" w14:textId="77777777" w:rsidR="008A63E0" w:rsidRPr="006B3051" w:rsidRDefault="008A63E0" w:rsidP="008A63E0">
      <w:pPr>
        <w:rPr>
          <w:rFonts w:ascii="Times New Roman" w:hAnsi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The continuous variables were described by weighted mean ± standard error (SE), while the categorical variables were described by </w:t>
      </w:r>
      <w:r w:rsidRPr="006B3051">
        <w:rPr>
          <w:rFonts w:ascii="Times New Roman" w:eastAsia="宋体" w:hAnsi="Times New Roman"/>
          <w:sz w:val="22"/>
        </w:rPr>
        <w:t xml:space="preserve">weighted percentage (%) </w:t>
      </w:r>
      <w:r w:rsidRPr="006B3051">
        <w:rPr>
          <w:rFonts w:ascii="Times New Roman" w:hAnsi="Times New Roman"/>
          <w:sz w:val="22"/>
        </w:rPr>
        <w:t>± SE.</w:t>
      </w:r>
      <w:r w:rsidRPr="006B3051">
        <w:rPr>
          <w:rFonts w:ascii="Times New Roman" w:hAnsi="Times New Roman" w:hint="eastAsia"/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The weighted ANOVA analysis was used to assess the differences of the continuous variables, while the weighted chi-square test was used to assess the differences of the categorical variables. </w:t>
      </w:r>
    </w:p>
    <w:p w14:paraId="245E55C0" w14:textId="77777777" w:rsidR="008A63E0" w:rsidRPr="006B3051" w:rsidRDefault="008A63E0" w:rsidP="008A63E0">
      <w:pPr>
        <w:rPr>
          <w:rFonts w:ascii="Times New Roman" w:hAnsi="Times New Roman"/>
          <w:sz w:val="22"/>
        </w:rPr>
      </w:pPr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>iabetes mellitus; PA, physical activity; LE8, life</w:t>
      </w:r>
      <w:r w:rsidRPr="006B3051">
        <w:rPr>
          <w:rFonts w:ascii="Times New Roman" w:eastAsia="宋体" w:hAnsi="Times New Roman"/>
          <w:sz w:val="22"/>
        </w:rPr>
        <w:t>'</w:t>
      </w:r>
      <w:r w:rsidRPr="006B3051">
        <w:rPr>
          <w:rFonts w:ascii="Times New Roman" w:hAnsi="Times New Roman"/>
          <w:sz w:val="22"/>
        </w:rPr>
        <w:t xml:space="preserve">s essential 8; PD, Parkinson's disease.  </w:t>
      </w:r>
    </w:p>
    <w:p w14:paraId="0CBE93D0" w14:textId="7E69BDFD" w:rsidR="00AA2244" w:rsidRPr="006B3051" w:rsidRDefault="00AA2244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AA845A" w14:textId="5DA44AD5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D7BAEE" w14:textId="171AABA5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37A930" w14:textId="736284E1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90A20D" w14:textId="738A7E0D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12A7C5" w14:textId="77777777" w:rsidR="003954AF" w:rsidRPr="006B3051" w:rsidRDefault="003954AF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DFC066" w14:textId="56E4EE6E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9BE8F3" w14:textId="234476D7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8FD14D" w14:textId="6C5D3D7A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0C6E9A" w14:textId="07FBD866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A97B59" w14:textId="77EDEB4E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9D5F45" w14:textId="2FA473E8" w:rsidR="009B02EA" w:rsidRPr="006B3051" w:rsidRDefault="009B02EA" w:rsidP="009B02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30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7 </w:t>
      </w:r>
      <w:r w:rsidRPr="006B3051">
        <w:rPr>
          <w:rFonts w:ascii="Times New Roman" w:hAnsi="Times New Roman"/>
          <w:sz w:val="24"/>
          <w:szCs w:val="24"/>
        </w:rPr>
        <w:t>General characteristics of</w:t>
      </w:r>
      <w:r w:rsidRPr="006B3051">
        <w:rPr>
          <w:rFonts w:ascii="Times New Roman" w:hAnsi="Times New Roman" w:cs="Times New Roman"/>
          <w:sz w:val="24"/>
          <w:szCs w:val="24"/>
        </w:rPr>
        <w:t xml:space="preserve"> the male participants in this study, weighted. 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524"/>
        <w:gridCol w:w="1525"/>
        <w:gridCol w:w="1594"/>
        <w:gridCol w:w="1134"/>
      </w:tblGrid>
      <w:tr w:rsidR="006B3051" w:rsidRPr="006B3051" w14:paraId="16423F53" w14:textId="77777777" w:rsidTr="0028381E">
        <w:trPr>
          <w:jc w:val="center"/>
        </w:trPr>
        <w:tc>
          <w:tcPr>
            <w:tcW w:w="2020" w:type="dxa"/>
            <w:vMerge w:val="restart"/>
            <w:tcBorders>
              <w:right w:val="nil"/>
            </w:tcBorders>
            <w:vAlign w:val="center"/>
          </w:tcPr>
          <w:p w14:paraId="2E897DBD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haracteristics</w:t>
            </w:r>
          </w:p>
          <w:p w14:paraId="6BA97AF9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M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ale</w:t>
            </w:r>
          </w:p>
        </w:tc>
        <w:tc>
          <w:tcPr>
            <w:tcW w:w="46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DF8EF4" w14:textId="77777777" w:rsidR="009B02EA" w:rsidRPr="006B3051" w:rsidRDefault="009B02EA" w:rsidP="009B02EA">
            <w:pPr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LE8 metrics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1E7C0115" w14:textId="77777777" w:rsidR="009B02EA" w:rsidRPr="006B3051" w:rsidRDefault="009B02EA" w:rsidP="009B02EA">
            <w:pPr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6B3051" w:rsidRPr="006B3051" w14:paraId="15977D93" w14:textId="77777777" w:rsidTr="0028381E">
        <w:trPr>
          <w:jc w:val="center"/>
        </w:trPr>
        <w:tc>
          <w:tcPr>
            <w:tcW w:w="2020" w:type="dxa"/>
            <w:vMerge/>
            <w:tcBorders>
              <w:bottom w:val="single" w:sz="4" w:space="0" w:color="auto"/>
              <w:right w:val="nil"/>
            </w:tcBorders>
          </w:tcPr>
          <w:p w14:paraId="06840B94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14:paraId="12BCD7A1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L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ow</w:t>
            </w:r>
          </w:p>
          <w:p w14:paraId="71A8EB11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0&lt;LE8≤60.0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784ED220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oderate</w:t>
            </w:r>
          </w:p>
          <w:p w14:paraId="02E005A6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60.0&lt;LE8≤73.0)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553B2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gh</w:t>
            </w:r>
          </w:p>
          <w:p w14:paraId="69A8BBD1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(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73.0&lt;LE8≤100.0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093A1DD7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</w:tr>
      <w:tr w:rsidR="006B3051" w:rsidRPr="006B3051" w14:paraId="58C5DD8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FB93A47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FFDB9B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2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CB82E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,3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437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,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C159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3BF2C36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9D09EC5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g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year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367C8C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8E52A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7.7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F09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7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F6FC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2A209A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80FD913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307965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1FDC7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0FC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D49B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0FDD03C4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D596ED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Mexican America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AFEDF4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.7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EC8ECE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8.9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3DA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6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ADA1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C875EB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CE6292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-Hispanic Blac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4C5AAC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2.3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E35D74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.3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CA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2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B743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D99A78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04882E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-Hispanic Whi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8D34A5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3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CD6A9E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0.8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617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48B1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0DE291A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ABDF27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Other Ra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40C8D0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8B742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D22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7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51CE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E2F00C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7F97A72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8DB40A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4C2D5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76C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0C83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6A0CF86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C3F02E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High Scho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860368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.3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17EF2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.5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2B9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.4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76FE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540DD0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EA1D76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High Scho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1D0E09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5458CD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2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3CE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7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E2C9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17B633E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46BC59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gt;High Scho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587CAE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4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7F0D5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1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19F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05A7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771E78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59B1D76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P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I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AC60CD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E746D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321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F9EF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1EDF30A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7CD289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1.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49B52A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2.4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BE4E5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7.8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6E0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A814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A238B66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359592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1.3≤PIR&lt;3.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5BEA7C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9.9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3853F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9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10A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7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1ABA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FB6FC5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0A79E73" w14:textId="77777777" w:rsidR="009B02EA" w:rsidRPr="006B3051" w:rsidRDefault="009B02EA" w:rsidP="009B02EA">
            <w:pPr>
              <w:rPr>
                <w:rFonts w:ascii="等线" w:eastAsia="等线" w:hAnsi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≥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.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97665D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7.6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2CB3B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6.2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E3B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2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BEAA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E04CBDB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9FA608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5550DB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AFC82B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9B9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F127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746</w:t>
            </w:r>
          </w:p>
        </w:tc>
      </w:tr>
      <w:tr w:rsidR="006B3051" w:rsidRPr="006B3051" w14:paraId="62BFA99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90D5BD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Unpartner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089F5D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7A8262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384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3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4006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C46FDF4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DD9AE3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Partner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2FE56B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6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5099F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9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A3F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6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6214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9BAA10C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A8941B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BMI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kg/m</w:t>
            </w:r>
            <w:r w:rsidRPr="006B3051">
              <w:rPr>
                <w:rFonts w:eastAsia="等线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EAB260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6DDDF5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B4F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090A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02448097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7C13AA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&lt;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AF3E4B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.8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9A4EB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3.9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D33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0.5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8A2A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9455B9C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905E30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≥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E2F93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2.1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B7F2E2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0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A94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9.4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ABBD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A25DAA4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4D8391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P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ET-h/wee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613749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568.0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66.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6C65A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908.0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84.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66C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433.1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5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3C9E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067</w:t>
            </w:r>
          </w:p>
        </w:tc>
      </w:tr>
      <w:tr w:rsidR="006B3051" w:rsidRPr="006B3051" w14:paraId="343458BA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941AE1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T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7C1043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02.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2CAC97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93.1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586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80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0666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5FAAE6D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73CA81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DL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0A6AD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3.8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B212E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7.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E18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1.6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A12A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4C22576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A65A3D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bA1c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84A2BC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0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7DE9C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310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3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8549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4883EA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C802B3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B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UN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mg/d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C06AF2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5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7B352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2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F0E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4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0E90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195</w:t>
            </w:r>
          </w:p>
        </w:tc>
      </w:tr>
      <w:tr w:rsidR="006B3051" w:rsidRPr="006B3051" w14:paraId="25B7E98F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9D884C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LT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U/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26AA6A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2.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881EC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0.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5E0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8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22DE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57E4C49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B87E95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A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ST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, U/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80FB00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0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CE00AC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7.0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3EA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F60E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</w:tr>
      <w:tr w:rsidR="006B3051" w:rsidRPr="006B3051" w14:paraId="541CEE26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E56FD37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A3D2CC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EC9E3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C95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10A8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32D5DF0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4E9083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AEDDD3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.24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4D0EF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1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7D6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.9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EE5A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9113E6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E79761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Form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4B30E4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9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381BD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1.1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546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1.1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00E4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81638E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59378F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Ligh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5937DA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1.96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6477FA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3.7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EE4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2.2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AE87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C1BA06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79133C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Modera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87B646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9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C7B5D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1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943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7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E6BD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BE949E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AE5309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Heav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586BC6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9.8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F7365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8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009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.8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CC8A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8C81AEE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FC55ACB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38EDF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0F17B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BDA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1279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2167B89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FBDDED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e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21B022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5.4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2D508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3.9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23A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8.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C0C1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2475A72D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320B56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Form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8DCB7C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4.2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83AC2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2.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4F7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5.7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8947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6596021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09B376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Curren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DAA0E6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0.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F7CCB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3.5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7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DBB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6.1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A63F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B32FA7A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DC9BFAF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C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V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FCB736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17975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3C7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AD38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45CDD4F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DBFF8F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lastRenderedPageBreak/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8BE924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2.7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FEFF1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156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7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CFAC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EC8726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4703A4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078D69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7.3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CD310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9.4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A38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.2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149C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778F3B1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AD96661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D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39815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23A1D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DBD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00CF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EDF6E4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CDB192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C60DCB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3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0103E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5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3BB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6.9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3898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12BB1185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C96BE7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E167E5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4.6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F929D8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48</w:t>
            </w: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±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6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0854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3.0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7559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BDA83B7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D9BCD5F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H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2275E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10ED5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E9B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BD36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3492C709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8FBE72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2DEF38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0.4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310BE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5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0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A8C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78.0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E48F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5B268537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DEA75DD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6B8981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59.5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2AEBCE3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1.0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1.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1BD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21.9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5FCF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8B590E7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FD187FD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b/>
                <w:bCs/>
                <w:kern w:val="0"/>
                <w:sz w:val="18"/>
                <w:szCs w:val="18"/>
              </w:rPr>
              <w:t>S</w:t>
            </w: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trok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45ADC2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BCF66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6BC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22D6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&lt;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</w:tr>
      <w:tr w:rsidR="006B3051" w:rsidRPr="006B3051" w14:paraId="50E1E41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884D3C0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ABC25E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5.07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0798E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3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1C1B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6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CFC2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4211FD18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4F83F98" w14:textId="77777777" w:rsidR="009B02EA" w:rsidRPr="006B3051" w:rsidRDefault="009B02EA" w:rsidP="009B02EA">
            <w:pPr>
              <w:ind w:firstLineChars="150" w:firstLine="270"/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2AC59A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4.93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8F80E5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1.6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318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3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B352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6D20E883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7274DD9" w14:textId="77777777" w:rsidR="009B02EA" w:rsidRPr="006B3051" w:rsidRDefault="009B02EA" w:rsidP="009B02EA">
            <w:pPr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b/>
                <w:bCs/>
                <w:kern w:val="0"/>
                <w:sz w:val="18"/>
                <w:szCs w:val="18"/>
              </w:rPr>
              <w:t>P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9E2464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AF512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684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2A2E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/>
                <w:kern w:val="0"/>
                <w:sz w:val="18"/>
                <w:szCs w:val="18"/>
              </w:rPr>
              <w:t>0.094</w:t>
            </w:r>
          </w:p>
        </w:tc>
      </w:tr>
      <w:tr w:rsidR="006B3051" w:rsidRPr="006B3051" w14:paraId="4E4FF53C" w14:textId="77777777" w:rsidTr="0028381E">
        <w:trPr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284CD06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BBA1427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8.9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A4061F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4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8099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9.42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11CF1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6B3051" w:rsidRPr="006B3051" w14:paraId="38960E0A" w14:textId="77777777" w:rsidTr="0028381E">
        <w:trPr>
          <w:jc w:val="center"/>
        </w:trPr>
        <w:tc>
          <w:tcPr>
            <w:tcW w:w="2020" w:type="dxa"/>
            <w:tcBorders>
              <w:top w:val="nil"/>
              <w:right w:val="nil"/>
            </w:tcBorders>
          </w:tcPr>
          <w:p w14:paraId="6C7FD4AA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 xml:space="preserve"> 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7F0E74BE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01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68A187F2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9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17E9308C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  <w:r w:rsidRPr="006B3051">
              <w:rPr>
                <w:rFonts w:eastAsia="等线" w:hint="eastAsia"/>
                <w:kern w:val="0"/>
                <w:sz w:val="18"/>
                <w:szCs w:val="18"/>
              </w:rPr>
              <w:t>0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.58</w:t>
            </w:r>
            <w:r w:rsidRPr="006B3051">
              <w:rPr>
                <w:rFonts w:eastAsia="等线"/>
                <w:kern w:val="0"/>
                <w:sz w:val="18"/>
                <w:szCs w:val="18"/>
              </w:rPr>
              <w:sym w:font="Symbol" w:char="F0B1"/>
            </w:r>
            <w:r w:rsidRPr="006B3051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7F83855" w14:textId="77777777" w:rsidR="009B02EA" w:rsidRPr="006B3051" w:rsidRDefault="009B02EA" w:rsidP="009B02EA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</w:tr>
    </w:tbl>
    <w:p w14:paraId="070C7BA6" w14:textId="77777777" w:rsidR="00970F6A" w:rsidRPr="006B3051" w:rsidRDefault="00970F6A" w:rsidP="00970F6A">
      <w:pPr>
        <w:rPr>
          <w:rFonts w:ascii="Times New Roman" w:hAnsi="Times New Roman"/>
          <w:sz w:val="22"/>
        </w:rPr>
      </w:pPr>
      <w:r w:rsidRPr="006B3051">
        <w:rPr>
          <w:rFonts w:ascii="Times New Roman" w:hAnsi="Times New Roman"/>
          <w:sz w:val="22"/>
        </w:rPr>
        <w:t xml:space="preserve">Note: The continuous variables were described by weighted mean ± standard error (SE), while the categorical variables were described by </w:t>
      </w:r>
      <w:r w:rsidRPr="006B3051">
        <w:rPr>
          <w:rFonts w:ascii="Times New Roman" w:eastAsia="宋体" w:hAnsi="Times New Roman"/>
          <w:sz w:val="22"/>
        </w:rPr>
        <w:t xml:space="preserve">weighted percentage (%) </w:t>
      </w:r>
      <w:r w:rsidRPr="006B3051">
        <w:rPr>
          <w:rFonts w:ascii="Times New Roman" w:hAnsi="Times New Roman"/>
          <w:sz w:val="22"/>
        </w:rPr>
        <w:t>± SE.</w:t>
      </w:r>
      <w:r w:rsidRPr="006B3051">
        <w:rPr>
          <w:rFonts w:ascii="Times New Roman" w:hAnsi="Times New Roman" w:hint="eastAsia"/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The weighted ANOVA analysis was used to assess the differences of the continuous variables, while the weighted chi-square test was used to assess the differences of the categorical variables. </w:t>
      </w:r>
    </w:p>
    <w:p w14:paraId="0D6FACA2" w14:textId="4CBAE1CD" w:rsidR="00970F6A" w:rsidRPr="006B3051" w:rsidRDefault="00970F6A" w:rsidP="00970F6A">
      <w:pPr>
        <w:rPr>
          <w:rFonts w:ascii="Times New Roman" w:eastAsia="等线" w:hAnsi="Times New Roman" w:cs="Times New Roman"/>
          <w:sz w:val="22"/>
        </w:rPr>
      </w:pPr>
      <w:r w:rsidRPr="006B3051">
        <w:rPr>
          <w:rFonts w:ascii="Times New Roman" w:hAnsi="Times New Roman" w:hint="eastAsia"/>
          <w:sz w:val="22"/>
        </w:rPr>
        <w:t>PIR</w:t>
      </w:r>
      <w:r w:rsidRPr="006B3051">
        <w:rPr>
          <w:rFonts w:ascii="Times New Roman" w:hAnsi="Times New Roman"/>
          <w:sz w:val="22"/>
        </w:rPr>
        <w:t>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poverty-to-income ratio; BMI, body mass index; TC, total cholesterol; HDL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>high-density lipoprotein; HbA1c, glycated hemoglobin; BUN, blood urea nitrogen; ALT,</w:t>
      </w:r>
      <w:r w:rsidRPr="006B3051">
        <w:rPr>
          <w:sz w:val="22"/>
        </w:rPr>
        <w:t xml:space="preserve"> </w:t>
      </w:r>
      <w:r w:rsidRPr="006B3051">
        <w:rPr>
          <w:rFonts w:ascii="Times New Roman" w:hAnsi="Times New Roman"/>
          <w:sz w:val="22"/>
        </w:rPr>
        <w:t xml:space="preserve">alanine transaminase; AST, aspartate aminotransferase; CVD, cardiovascular diseases; DM, </w:t>
      </w:r>
      <w:r w:rsidRPr="006B3051">
        <w:rPr>
          <w:rFonts w:ascii="Times New Roman" w:hAnsi="Times New Roman" w:hint="eastAsia"/>
          <w:sz w:val="22"/>
        </w:rPr>
        <w:t>d</w:t>
      </w:r>
      <w:r w:rsidRPr="006B3051">
        <w:rPr>
          <w:rFonts w:ascii="Times New Roman" w:hAnsi="Times New Roman"/>
          <w:sz w:val="22"/>
        </w:rPr>
        <w:t>iabetes mellitus; PA, physical activity; LE8, life</w:t>
      </w:r>
      <w:r w:rsidRPr="006B3051">
        <w:rPr>
          <w:rFonts w:ascii="Times New Roman" w:eastAsia="宋体" w:hAnsi="Times New Roman"/>
          <w:sz w:val="22"/>
        </w:rPr>
        <w:t>'</w:t>
      </w:r>
      <w:r w:rsidRPr="006B3051">
        <w:rPr>
          <w:rFonts w:ascii="Times New Roman" w:hAnsi="Times New Roman"/>
          <w:sz w:val="22"/>
        </w:rPr>
        <w:t>s essential 8; PD, Parkinson's disease.</w:t>
      </w:r>
      <w:r w:rsidR="007371C4" w:rsidRPr="006B3051">
        <w:rPr>
          <w:rFonts w:ascii="Times New Roman" w:hAnsi="Times New Roman"/>
          <w:sz w:val="22"/>
        </w:rPr>
        <w:t xml:space="preserve"> </w:t>
      </w:r>
    </w:p>
    <w:p w14:paraId="4548DD77" w14:textId="17650483" w:rsidR="00970F6A" w:rsidRPr="006B3051" w:rsidRDefault="00970F6A" w:rsidP="009B02EA">
      <w:pPr>
        <w:rPr>
          <w:rFonts w:ascii="Times New Roman" w:eastAsia="等线" w:hAnsi="Times New Roman" w:cs="Times New Roman"/>
          <w:sz w:val="22"/>
        </w:rPr>
      </w:pPr>
    </w:p>
    <w:p w14:paraId="196AC6BF" w14:textId="305746DC" w:rsidR="00970F6A" w:rsidRPr="006B3051" w:rsidRDefault="00970F6A" w:rsidP="009B02EA">
      <w:pPr>
        <w:rPr>
          <w:rFonts w:ascii="Times New Roman" w:eastAsia="等线" w:hAnsi="Times New Roman" w:cs="Times New Roman"/>
          <w:sz w:val="22"/>
        </w:rPr>
      </w:pPr>
    </w:p>
    <w:p w14:paraId="1F46259D" w14:textId="611DBAA5" w:rsidR="00970F6A" w:rsidRPr="006B3051" w:rsidRDefault="00970F6A" w:rsidP="009B02EA">
      <w:pPr>
        <w:rPr>
          <w:rFonts w:ascii="Times New Roman" w:eastAsia="等线" w:hAnsi="Times New Roman" w:cs="Times New Roman"/>
          <w:sz w:val="22"/>
        </w:rPr>
      </w:pPr>
    </w:p>
    <w:p w14:paraId="4C8E3823" w14:textId="77777777" w:rsidR="00970F6A" w:rsidRPr="006B3051" w:rsidRDefault="00970F6A" w:rsidP="009B02EA">
      <w:pPr>
        <w:rPr>
          <w:rFonts w:ascii="Times New Roman" w:eastAsia="等线" w:hAnsi="Times New Roman" w:cs="Times New Roman"/>
          <w:sz w:val="22"/>
        </w:rPr>
      </w:pPr>
    </w:p>
    <w:p w14:paraId="1384EA06" w14:textId="6D12955D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07113A" w14:textId="02D42609" w:rsidR="009B02EA" w:rsidRPr="006B3051" w:rsidRDefault="009B02EA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C3D44E" w14:textId="057DB30B" w:rsidR="00E56157" w:rsidRPr="006B3051" w:rsidRDefault="00E56157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A51F0" w14:textId="38362CB8" w:rsidR="00001B19" w:rsidRPr="006B3051" w:rsidRDefault="00001B19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5E6218" w14:textId="6CE5DEA0" w:rsidR="00001B19" w:rsidRPr="006B3051" w:rsidRDefault="00001B19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9A8AE6" w14:textId="48CF6D40" w:rsidR="00001B19" w:rsidRPr="006B3051" w:rsidRDefault="00001B19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9F05F7" w14:textId="67B4CD23" w:rsidR="00001B19" w:rsidRPr="006B3051" w:rsidRDefault="00001B19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2EB3F3" w14:textId="00BA2AE7" w:rsidR="00001B19" w:rsidRPr="006B3051" w:rsidRDefault="00001B19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0C872F" w14:textId="58AAD071" w:rsidR="00001B19" w:rsidRPr="006B3051" w:rsidRDefault="00001B19" w:rsidP="00AA22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E8080" w14:textId="4019E89D" w:rsidR="00FA0403" w:rsidRPr="00CB41AD" w:rsidRDefault="00066AA9" w:rsidP="00CB41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30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6B3051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="002073BC" w:rsidRPr="006B30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0E19" w:rsidRPr="006B3051">
        <w:rPr>
          <w:rFonts w:ascii="Times New Roman" w:hAnsi="Times New Roman" w:cs="Times New Roman"/>
          <w:b/>
          <w:bCs/>
          <w:sz w:val="24"/>
          <w:szCs w:val="24"/>
        </w:rPr>
        <w:t xml:space="preserve">The missing values details of each variable. </w:t>
      </w:r>
      <w:r w:rsidR="006C0E19" w:rsidRPr="006B3051">
        <w:rPr>
          <w:rFonts w:ascii="Times New Roman" w:hAnsi="Times New Roman" w:cs="Times New Roman"/>
          <w:sz w:val="24"/>
          <w:szCs w:val="24"/>
        </w:rPr>
        <w:t xml:space="preserve">The overview </w:t>
      </w:r>
      <w:r w:rsidR="000200CA" w:rsidRPr="006B3051">
        <w:rPr>
          <w:rFonts w:ascii="Times New Roman" w:hAnsi="Times New Roman" w:cs="Times New Roman"/>
          <w:sz w:val="24"/>
          <w:szCs w:val="24"/>
        </w:rPr>
        <w:t>of missing values of each variable</w:t>
      </w:r>
      <w:r w:rsidR="003E11C6" w:rsidRPr="006B3051">
        <w:rPr>
          <w:rFonts w:ascii="Times New Roman" w:hAnsi="Times New Roman" w:cs="Times New Roman"/>
          <w:sz w:val="24"/>
          <w:szCs w:val="24"/>
        </w:rPr>
        <w:t xml:space="preserve"> (</w:t>
      </w:r>
      <w:r w:rsidR="003E11C6" w:rsidRPr="006B305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E11C6" w:rsidRPr="006B3051">
        <w:rPr>
          <w:rFonts w:ascii="Times New Roman" w:hAnsi="Times New Roman" w:cs="Times New Roman"/>
          <w:sz w:val="24"/>
          <w:szCs w:val="24"/>
        </w:rPr>
        <w:t>)</w:t>
      </w:r>
      <w:r w:rsidR="000200CA" w:rsidRPr="006B3051">
        <w:rPr>
          <w:rFonts w:ascii="Times New Roman" w:hAnsi="Times New Roman" w:cs="Times New Roman"/>
          <w:sz w:val="24"/>
          <w:szCs w:val="24"/>
        </w:rPr>
        <w:t>.</w:t>
      </w:r>
      <w:r w:rsidR="00210648" w:rsidRPr="006B3051">
        <w:rPr>
          <w:rFonts w:ascii="Times New Roman" w:hAnsi="Times New Roman" w:cs="Times New Roman"/>
          <w:sz w:val="24"/>
          <w:szCs w:val="24"/>
        </w:rPr>
        <w:t xml:space="preserve"> The </w:t>
      </w:r>
      <w:r w:rsidR="00446468" w:rsidRPr="006B3051">
        <w:rPr>
          <w:rFonts w:ascii="Times New Roman" w:hAnsi="Times New Roman" w:cs="Times New Roman"/>
          <w:sz w:val="24"/>
          <w:szCs w:val="24"/>
        </w:rPr>
        <w:t xml:space="preserve">missing values distribution by LE8 </w:t>
      </w:r>
      <w:proofErr w:type="spellStart"/>
      <w:r w:rsidR="00446468" w:rsidRPr="006B3051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446468" w:rsidRPr="006B3051">
        <w:rPr>
          <w:rFonts w:ascii="Times New Roman" w:hAnsi="Times New Roman" w:cs="Times New Roman"/>
          <w:sz w:val="24"/>
          <w:szCs w:val="24"/>
        </w:rPr>
        <w:t xml:space="preserve"> grouping</w:t>
      </w:r>
      <w:r w:rsidR="003E11C6" w:rsidRPr="006B3051">
        <w:rPr>
          <w:rFonts w:ascii="Times New Roman" w:hAnsi="Times New Roman" w:cs="Times New Roman"/>
          <w:sz w:val="24"/>
          <w:szCs w:val="24"/>
        </w:rPr>
        <w:t xml:space="preserve"> (</w:t>
      </w:r>
      <w:r w:rsidR="003E11C6" w:rsidRPr="006B305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E11C6" w:rsidRPr="006B3051">
        <w:rPr>
          <w:rFonts w:ascii="Times New Roman" w:hAnsi="Times New Roman" w:cs="Times New Roman"/>
          <w:sz w:val="24"/>
          <w:szCs w:val="24"/>
        </w:rPr>
        <w:t>)</w:t>
      </w:r>
      <w:r w:rsidR="00446468" w:rsidRPr="006B3051">
        <w:rPr>
          <w:rFonts w:ascii="Times New Roman" w:hAnsi="Times New Roman" w:cs="Times New Roman"/>
          <w:sz w:val="24"/>
          <w:szCs w:val="24"/>
        </w:rPr>
        <w:t xml:space="preserve">. </w:t>
      </w:r>
      <w:r w:rsidR="000527FA" w:rsidRPr="006B3051">
        <w:rPr>
          <w:rFonts w:ascii="Times New Roman" w:hAnsi="Times New Roman" w:cs="Times New Roman"/>
          <w:sz w:val="24"/>
          <w:szCs w:val="24"/>
        </w:rPr>
        <w:t>PIR, poverty-to-income ratio; BMI, body mass index; TC, total cholesterol; HDL, high-density lipoprotein; HbA1c, glycated hemoglobin; BUN, blood urea nitrogen; ALT, alanine transaminase; AST, aspartate aminotransferase; CVD, cardiovascular diseases; DM, diabetes mellitus; PA, physical activity; LE8, life's essential 8; PD, Pa</w:t>
      </w:r>
      <w:r w:rsidR="000527FA" w:rsidRPr="000527FA">
        <w:rPr>
          <w:rFonts w:ascii="Times New Roman" w:hAnsi="Times New Roman" w:cs="Times New Roman"/>
          <w:sz w:val="24"/>
          <w:szCs w:val="24"/>
        </w:rPr>
        <w:t>rkinson's disease.</w:t>
      </w:r>
      <w:r w:rsidR="000527F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A0403" w:rsidRPr="00CB41AD" w:rsidSect="003B01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76881" w14:textId="77777777" w:rsidR="00475C84" w:rsidRDefault="00475C84">
      <w:r>
        <w:separator/>
      </w:r>
    </w:p>
  </w:endnote>
  <w:endnote w:type="continuationSeparator" w:id="0">
    <w:p w14:paraId="68E057AD" w14:textId="77777777" w:rsidR="00475C84" w:rsidRDefault="00475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9908916"/>
    </w:sdtPr>
    <w:sdtEndPr/>
    <w:sdtContent>
      <w:p w14:paraId="0AD5C845" w14:textId="77777777" w:rsidR="00C9143C" w:rsidRDefault="0022184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CB5E62" w14:textId="77777777" w:rsidR="00C9143C" w:rsidRDefault="00C914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45413" w14:textId="77777777" w:rsidR="00475C84" w:rsidRDefault="00475C84">
      <w:r>
        <w:separator/>
      </w:r>
    </w:p>
  </w:footnote>
  <w:footnote w:type="continuationSeparator" w:id="0">
    <w:p w14:paraId="75BD8EA0" w14:textId="77777777" w:rsidR="00475C84" w:rsidRDefault="00475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2MTMwNTWwMDcwMjJS0lEKTi0uzszPAykwsqwFAI5XJtwtAAAA"/>
    <w:docVar w:name="commondata" w:val="eyJoZGlkIjoiMDdmYjkwMzdkOTJhYmZjZDY2MmRjNDU4Nzg3OTA4Y2UifQ=="/>
  </w:docVars>
  <w:rsids>
    <w:rsidRoot w:val="00706515"/>
    <w:rsid w:val="00001B19"/>
    <w:rsid w:val="00004D54"/>
    <w:rsid w:val="000054A7"/>
    <w:rsid w:val="000111C9"/>
    <w:rsid w:val="0001479C"/>
    <w:rsid w:val="000147D2"/>
    <w:rsid w:val="000152A2"/>
    <w:rsid w:val="000200CA"/>
    <w:rsid w:val="00020EAC"/>
    <w:rsid w:val="00035CCB"/>
    <w:rsid w:val="00040CB3"/>
    <w:rsid w:val="00046C3E"/>
    <w:rsid w:val="000527FA"/>
    <w:rsid w:val="00053CEB"/>
    <w:rsid w:val="0006050F"/>
    <w:rsid w:val="00061945"/>
    <w:rsid w:val="0006667C"/>
    <w:rsid w:val="00066AA9"/>
    <w:rsid w:val="00072A4C"/>
    <w:rsid w:val="00074C0F"/>
    <w:rsid w:val="000753DE"/>
    <w:rsid w:val="0007747A"/>
    <w:rsid w:val="0008734C"/>
    <w:rsid w:val="000A239D"/>
    <w:rsid w:val="000B5D27"/>
    <w:rsid w:val="000B70FA"/>
    <w:rsid w:val="000D14D5"/>
    <w:rsid w:val="000D6709"/>
    <w:rsid w:val="000E3351"/>
    <w:rsid w:val="000E467E"/>
    <w:rsid w:val="000E56F2"/>
    <w:rsid w:val="001004F1"/>
    <w:rsid w:val="0010122A"/>
    <w:rsid w:val="00101A2C"/>
    <w:rsid w:val="0010717F"/>
    <w:rsid w:val="001133C9"/>
    <w:rsid w:val="0011401D"/>
    <w:rsid w:val="00134472"/>
    <w:rsid w:val="00135B9A"/>
    <w:rsid w:val="00140DBC"/>
    <w:rsid w:val="0014536A"/>
    <w:rsid w:val="00146ED1"/>
    <w:rsid w:val="001479A3"/>
    <w:rsid w:val="001665AF"/>
    <w:rsid w:val="00172236"/>
    <w:rsid w:val="00173E89"/>
    <w:rsid w:val="00174B77"/>
    <w:rsid w:val="00177326"/>
    <w:rsid w:val="0018416C"/>
    <w:rsid w:val="001872CE"/>
    <w:rsid w:val="00190774"/>
    <w:rsid w:val="001A02F4"/>
    <w:rsid w:val="001A2AEC"/>
    <w:rsid w:val="001A4079"/>
    <w:rsid w:val="001A51B7"/>
    <w:rsid w:val="001C03B3"/>
    <w:rsid w:val="001C3D6F"/>
    <w:rsid w:val="001D097D"/>
    <w:rsid w:val="001D0FE1"/>
    <w:rsid w:val="001D461A"/>
    <w:rsid w:val="001F17A8"/>
    <w:rsid w:val="001F6B1D"/>
    <w:rsid w:val="002006CF"/>
    <w:rsid w:val="00204DFC"/>
    <w:rsid w:val="002073BC"/>
    <w:rsid w:val="00210648"/>
    <w:rsid w:val="00221841"/>
    <w:rsid w:val="0022456D"/>
    <w:rsid w:val="00232A48"/>
    <w:rsid w:val="00236E73"/>
    <w:rsid w:val="0025515F"/>
    <w:rsid w:val="00261779"/>
    <w:rsid w:val="0026267D"/>
    <w:rsid w:val="002640A6"/>
    <w:rsid w:val="0027709E"/>
    <w:rsid w:val="00281C35"/>
    <w:rsid w:val="00281E34"/>
    <w:rsid w:val="002865CD"/>
    <w:rsid w:val="002876D3"/>
    <w:rsid w:val="002939C8"/>
    <w:rsid w:val="00296486"/>
    <w:rsid w:val="002A2134"/>
    <w:rsid w:val="002B27BC"/>
    <w:rsid w:val="002C2B0A"/>
    <w:rsid w:val="002E22CE"/>
    <w:rsid w:val="002E7574"/>
    <w:rsid w:val="002F0A00"/>
    <w:rsid w:val="002F30AE"/>
    <w:rsid w:val="002F53EB"/>
    <w:rsid w:val="00302FA6"/>
    <w:rsid w:val="00307631"/>
    <w:rsid w:val="00313B8A"/>
    <w:rsid w:val="00316F82"/>
    <w:rsid w:val="00320EB7"/>
    <w:rsid w:val="003210B6"/>
    <w:rsid w:val="00324772"/>
    <w:rsid w:val="00326485"/>
    <w:rsid w:val="0032788F"/>
    <w:rsid w:val="00336FE1"/>
    <w:rsid w:val="00340439"/>
    <w:rsid w:val="003505EE"/>
    <w:rsid w:val="003506BC"/>
    <w:rsid w:val="00353657"/>
    <w:rsid w:val="00355615"/>
    <w:rsid w:val="00356B1F"/>
    <w:rsid w:val="00364DBF"/>
    <w:rsid w:val="0036635D"/>
    <w:rsid w:val="00371A72"/>
    <w:rsid w:val="00371C80"/>
    <w:rsid w:val="00380CAD"/>
    <w:rsid w:val="0038355A"/>
    <w:rsid w:val="003840A3"/>
    <w:rsid w:val="00392F24"/>
    <w:rsid w:val="003954AF"/>
    <w:rsid w:val="003A14AC"/>
    <w:rsid w:val="003A47F9"/>
    <w:rsid w:val="003B0126"/>
    <w:rsid w:val="003B0B45"/>
    <w:rsid w:val="003B5255"/>
    <w:rsid w:val="003C3D28"/>
    <w:rsid w:val="003C4639"/>
    <w:rsid w:val="003C4710"/>
    <w:rsid w:val="003C7B54"/>
    <w:rsid w:val="003E11C6"/>
    <w:rsid w:val="003E4D9C"/>
    <w:rsid w:val="003E6B7A"/>
    <w:rsid w:val="003E70E4"/>
    <w:rsid w:val="003F7EA3"/>
    <w:rsid w:val="0040157D"/>
    <w:rsid w:val="0040287E"/>
    <w:rsid w:val="00405AEC"/>
    <w:rsid w:val="00412789"/>
    <w:rsid w:val="0041410D"/>
    <w:rsid w:val="00432AFE"/>
    <w:rsid w:val="00433319"/>
    <w:rsid w:val="0044217F"/>
    <w:rsid w:val="00445729"/>
    <w:rsid w:val="00446468"/>
    <w:rsid w:val="00446846"/>
    <w:rsid w:val="00447B65"/>
    <w:rsid w:val="00451A62"/>
    <w:rsid w:val="00452DD0"/>
    <w:rsid w:val="00456C50"/>
    <w:rsid w:val="00460473"/>
    <w:rsid w:val="00472439"/>
    <w:rsid w:val="0047327E"/>
    <w:rsid w:val="004749B9"/>
    <w:rsid w:val="00475C84"/>
    <w:rsid w:val="00486584"/>
    <w:rsid w:val="00487603"/>
    <w:rsid w:val="004917B9"/>
    <w:rsid w:val="004921F4"/>
    <w:rsid w:val="00494501"/>
    <w:rsid w:val="004A51B6"/>
    <w:rsid w:val="004A6EC6"/>
    <w:rsid w:val="004B4328"/>
    <w:rsid w:val="004C12AF"/>
    <w:rsid w:val="004C1B47"/>
    <w:rsid w:val="004D281B"/>
    <w:rsid w:val="004D73ED"/>
    <w:rsid w:val="004E065A"/>
    <w:rsid w:val="004E70DE"/>
    <w:rsid w:val="004E7450"/>
    <w:rsid w:val="004F0C79"/>
    <w:rsid w:val="004F21CB"/>
    <w:rsid w:val="004F610D"/>
    <w:rsid w:val="00503106"/>
    <w:rsid w:val="0050631F"/>
    <w:rsid w:val="00513784"/>
    <w:rsid w:val="00514973"/>
    <w:rsid w:val="005178CD"/>
    <w:rsid w:val="00521913"/>
    <w:rsid w:val="00522C95"/>
    <w:rsid w:val="00522FB3"/>
    <w:rsid w:val="005243DF"/>
    <w:rsid w:val="00525639"/>
    <w:rsid w:val="00526EC9"/>
    <w:rsid w:val="00527656"/>
    <w:rsid w:val="00527B33"/>
    <w:rsid w:val="00530028"/>
    <w:rsid w:val="00553BD2"/>
    <w:rsid w:val="00556B09"/>
    <w:rsid w:val="00557D6C"/>
    <w:rsid w:val="00561487"/>
    <w:rsid w:val="00572C1C"/>
    <w:rsid w:val="00573FA8"/>
    <w:rsid w:val="005743F2"/>
    <w:rsid w:val="0057696C"/>
    <w:rsid w:val="00582AA6"/>
    <w:rsid w:val="0058364F"/>
    <w:rsid w:val="005944B3"/>
    <w:rsid w:val="005A2241"/>
    <w:rsid w:val="005A78E2"/>
    <w:rsid w:val="005B631C"/>
    <w:rsid w:val="005C2F72"/>
    <w:rsid w:val="005C61CD"/>
    <w:rsid w:val="005E1EC3"/>
    <w:rsid w:val="005F3423"/>
    <w:rsid w:val="005F37AA"/>
    <w:rsid w:val="005F660B"/>
    <w:rsid w:val="00604A1E"/>
    <w:rsid w:val="00607A87"/>
    <w:rsid w:val="00616ECA"/>
    <w:rsid w:val="00631A4B"/>
    <w:rsid w:val="00635813"/>
    <w:rsid w:val="00637419"/>
    <w:rsid w:val="00640172"/>
    <w:rsid w:val="00641363"/>
    <w:rsid w:val="00641B61"/>
    <w:rsid w:val="006421D5"/>
    <w:rsid w:val="00642FC3"/>
    <w:rsid w:val="0065078A"/>
    <w:rsid w:val="00650A5E"/>
    <w:rsid w:val="00652320"/>
    <w:rsid w:val="006526C9"/>
    <w:rsid w:val="00657E1A"/>
    <w:rsid w:val="006664B6"/>
    <w:rsid w:val="00670856"/>
    <w:rsid w:val="00677F91"/>
    <w:rsid w:val="00680451"/>
    <w:rsid w:val="00681E87"/>
    <w:rsid w:val="006828E2"/>
    <w:rsid w:val="00685F6C"/>
    <w:rsid w:val="00687489"/>
    <w:rsid w:val="006A1686"/>
    <w:rsid w:val="006A1AA0"/>
    <w:rsid w:val="006A6368"/>
    <w:rsid w:val="006B2C5B"/>
    <w:rsid w:val="006B3051"/>
    <w:rsid w:val="006C0E19"/>
    <w:rsid w:val="006C4D04"/>
    <w:rsid w:val="006D16ED"/>
    <w:rsid w:val="006D383C"/>
    <w:rsid w:val="006D42E6"/>
    <w:rsid w:val="006D6B3A"/>
    <w:rsid w:val="006D6B60"/>
    <w:rsid w:val="006E0AE1"/>
    <w:rsid w:val="006E5184"/>
    <w:rsid w:val="006F2551"/>
    <w:rsid w:val="007011DB"/>
    <w:rsid w:val="00706515"/>
    <w:rsid w:val="00707005"/>
    <w:rsid w:val="00711019"/>
    <w:rsid w:val="007124C1"/>
    <w:rsid w:val="00712615"/>
    <w:rsid w:val="00713707"/>
    <w:rsid w:val="00720B27"/>
    <w:rsid w:val="00721CD5"/>
    <w:rsid w:val="00722572"/>
    <w:rsid w:val="00724327"/>
    <w:rsid w:val="00727D1F"/>
    <w:rsid w:val="007302EB"/>
    <w:rsid w:val="00735483"/>
    <w:rsid w:val="00736A20"/>
    <w:rsid w:val="007371C4"/>
    <w:rsid w:val="0073742C"/>
    <w:rsid w:val="00751E23"/>
    <w:rsid w:val="00763B2A"/>
    <w:rsid w:val="00765473"/>
    <w:rsid w:val="00771BE0"/>
    <w:rsid w:val="00781651"/>
    <w:rsid w:val="00784AE3"/>
    <w:rsid w:val="0078668C"/>
    <w:rsid w:val="0079226B"/>
    <w:rsid w:val="007925AA"/>
    <w:rsid w:val="007A14B5"/>
    <w:rsid w:val="007A67E1"/>
    <w:rsid w:val="007A6829"/>
    <w:rsid w:val="007B2730"/>
    <w:rsid w:val="007B3005"/>
    <w:rsid w:val="007C1990"/>
    <w:rsid w:val="007C24EE"/>
    <w:rsid w:val="007C2D53"/>
    <w:rsid w:val="007C48A2"/>
    <w:rsid w:val="007D6CCA"/>
    <w:rsid w:val="007E078D"/>
    <w:rsid w:val="007E209E"/>
    <w:rsid w:val="007F22B7"/>
    <w:rsid w:val="007F2525"/>
    <w:rsid w:val="007F45FA"/>
    <w:rsid w:val="00811E8F"/>
    <w:rsid w:val="00814E09"/>
    <w:rsid w:val="00815A0E"/>
    <w:rsid w:val="00815B28"/>
    <w:rsid w:val="00821507"/>
    <w:rsid w:val="0082388F"/>
    <w:rsid w:val="008264AB"/>
    <w:rsid w:val="00840134"/>
    <w:rsid w:val="00853CD4"/>
    <w:rsid w:val="00855E82"/>
    <w:rsid w:val="00857ED2"/>
    <w:rsid w:val="00860493"/>
    <w:rsid w:val="00874B37"/>
    <w:rsid w:val="00890BED"/>
    <w:rsid w:val="008A110A"/>
    <w:rsid w:val="008A63E0"/>
    <w:rsid w:val="008A65FE"/>
    <w:rsid w:val="008B4DC1"/>
    <w:rsid w:val="008D133F"/>
    <w:rsid w:val="008D17E9"/>
    <w:rsid w:val="008D1A1A"/>
    <w:rsid w:val="008D776B"/>
    <w:rsid w:val="008D779D"/>
    <w:rsid w:val="008E224D"/>
    <w:rsid w:val="008E5F39"/>
    <w:rsid w:val="008E7FE1"/>
    <w:rsid w:val="008F3821"/>
    <w:rsid w:val="008F49FF"/>
    <w:rsid w:val="008F4D56"/>
    <w:rsid w:val="00901899"/>
    <w:rsid w:val="00904EF4"/>
    <w:rsid w:val="00910A59"/>
    <w:rsid w:val="00916DF4"/>
    <w:rsid w:val="0092030A"/>
    <w:rsid w:val="00924CE2"/>
    <w:rsid w:val="00926547"/>
    <w:rsid w:val="00927D70"/>
    <w:rsid w:val="0093063E"/>
    <w:rsid w:val="009636BF"/>
    <w:rsid w:val="00967CD1"/>
    <w:rsid w:val="009702E1"/>
    <w:rsid w:val="00970F6A"/>
    <w:rsid w:val="00972B11"/>
    <w:rsid w:val="00982A20"/>
    <w:rsid w:val="00990C3B"/>
    <w:rsid w:val="00991BFA"/>
    <w:rsid w:val="00992552"/>
    <w:rsid w:val="00994905"/>
    <w:rsid w:val="00997D64"/>
    <w:rsid w:val="009B02EA"/>
    <w:rsid w:val="009B1F2A"/>
    <w:rsid w:val="009B24FC"/>
    <w:rsid w:val="009B4A3A"/>
    <w:rsid w:val="009B5484"/>
    <w:rsid w:val="009C25B9"/>
    <w:rsid w:val="009C2B81"/>
    <w:rsid w:val="009C2E0E"/>
    <w:rsid w:val="009E234D"/>
    <w:rsid w:val="009E4241"/>
    <w:rsid w:val="009E493B"/>
    <w:rsid w:val="009F036E"/>
    <w:rsid w:val="009F0E4E"/>
    <w:rsid w:val="009F2FD4"/>
    <w:rsid w:val="009F7129"/>
    <w:rsid w:val="00A00ABA"/>
    <w:rsid w:val="00A11A77"/>
    <w:rsid w:val="00A14AA2"/>
    <w:rsid w:val="00A21C28"/>
    <w:rsid w:val="00A333EE"/>
    <w:rsid w:val="00A36254"/>
    <w:rsid w:val="00A37DB3"/>
    <w:rsid w:val="00A45064"/>
    <w:rsid w:val="00A462CC"/>
    <w:rsid w:val="00A5294D"/>
    <w:rsid w:val="00A570FD"/>
    <w:rsid w:val="00A62774"/>
    <w:rsid w:val="00A66BCD"/>
    <w:rsid w:val="00A73A70"/>
    <w:rsid w:val="00A7713C"/>
    <w:rsid w:val="00A81C9E"/>
    <w:rsid w:val="00A8561A"/>
    <w:rsid w:val="00A93434"/>
    <w:rsid w:val="00A95398"/>
    <w:rsid w:val="00AA2244"/>
    <w:rsid w:val="00AA4195"/>
    <w:rsid w:val="00AA4811"/>
    <w:rsid w:val="00AB4078"/>
    <w:rsid w:val="00AC22F6"/>
    <w:rsid w:val="00AC3AA4"/>
    <w:rsid w:val="00AE30EB"/>
    <w:rsid w:val="00AE47B4"/>
    <w:rsid w:val="00AE5336"/>
    <w:rsid w:val="00AF2780"/>
    <w:rsid w:val="00AF2EA9"/>
    <w:rsid w:val="00AF3E01"/>
    <w:rsid w:val="00B0010B"/>
    <w:rsid w:val="00B05ECF"/>
    <w:rsid w:val="00B06B11"/>
    <w:rsid w:val="00B07091"/>
    <w:rsid w:val="00B10695"/>
    <w:rsid w:val="00B107FF"/>
    <w:rsid w:val="00B1509D"/>
    <w:rsid w:val="00B20618"/>
    <w:rsid w:val="00B2683C"/>
    <w:rsid w:val="00B2778C"/>
    <w:rsid w:val="00B34ECF"/>
    <w:rsid w:val="00B4626F"/>
    <w:rsid w:val="00B54942"/>
    <w:rsid w:val="00B57C2A"/>
    <w:rsid w:val="00B60B46"/>
    <w:rsid w:val="00B671C3"/>
    <w:rsid w:val="00B75C03"/>
    <w:rsid w:val="00B81639"/>
    <w:rsid w:val="00B8272F"/>
    <w:rsid w:val="00B8594E"/>
    <w:rsid w:val="00B87684"/>
    <w:rsid w:val="00B928FA"/>
    <w:rsid w:val="00B938DB"/>
    <w:rsid w:val="00B95CE9"/>
    <w:rsid w:val="00B96AF4"/>
    <w:rsid w:val="00B976D9"/>
    <w:rsid w:val="00B97EA7"/>
    <w:rsid w:val="00BA1BE2"/>
    <w:rsid w:val="00BA2BB7"/>
    <w:rsid w:val="00BB1D6D"/>
    <w:rsid w:val="00BB3C5C"/>
    <w:rsid w:val="00BC3778"/>
    <w:rsid w:val="00BD297E"/>
    <w:rsid w:val="00BE1474"/>
    <w:rsid w:val="00BE35C3"/>
    <w:rsid w:val="00BE4695"/>
    <w:rsid w:val="00BE6279"/>
    <w:rsid w:val="00BF00EA"/>
    <w:rsid w:val="00BF0BA8"/>
    <w:rsid w:val="00C02969"/>
    <w:rsid w:val="00C05AD6"/>
    <w:rsid w:val="00C0716A"/>
    <w:rsid w:val="00C071F8"/>
    <w:rsid w:val="00C14750"/>
    <w:rsid w:val="00C210E9"/>
    <w:rsid w:val="00C21456"/>
    <w:rsid w:val="00C214D7"/>
    <w:rsid w:val="00C26A52"/>
    <w:rsid w:val="00C2729B"/>
    <w:rsid w:val="00C27C1C"/>
    <w:rsid w:val="00C33443"/>
    <w:rsid w:val="00C3366E"/>
    <w:rsid w:val="00C33FA2"/>
    <w:rsid w:val="00C42D90"/>
    <w:rsid w:val="00C451DB"/>
    <w:rsid w:val="00C45714"/>
    <w:rsid w:val="00C479C1"/>
    <w:rsid w:val="00C560B5"/>
    <w:rsid w:val="00C5773E"/>
    <w:rsid w:val="00C623BE"/>
    <w:rsid w:val="00C73B75"/>
    <w:rsid w:val="00C77AF8"/>
    <w:rsid w:val="00C80D3F"/>
    <w:rsid w:val="00C836DA"/>
    <w:rsid w:val="00C83A36"/>
    <w:rsid w:val="00C86DFB"/>
    <w:rsid w:val="00C9143C"/>
    <w:rsid w:val="00C92D92"/>
    <w:rsid w:val="00C96B1E"/>
    <w:rsid w:val="00C970BE"/>
    <w:rsid w:val="00CB3638"/>
    <w:rsid w:val="00CB41AD"/>
    <w:rsid w:val="00CC0A4E"/>
    <w:rsid w:val="00CC5D6E"/>
    <w:rsid w:val="00CE374F"/>
    <w:rsid w:val="00CF0C40"/>
    <w:rsid w:val="00CF25CF"/>
    <w:rsid w:val="00CF3987"/>
    <w:rsid w:val="00D01E7D"/>
    <w:rsid w:val="00D113DE"/>
    <w:rsid w:val="00D15DC1"/>
    <w:rsid w:val="00D21CD1"/>
    <w:rsid w:val="00D22832"/>
    <w:rsid w:val="00D243B4"/>
    <w:rsid w:val="00D25EAB"/>
    <w:rsid w:val="00D329D1"/>
    <w:rsid w:val="00D34FE1"/>
    <w:rsid w:val="00D4045F"/>
    <w:rsid w:val="00D52F31"/>
    <w:rsid w:val="00D5743A"/>
    <w:rsid w:val="00D65512"/>
    <w:rsid w:val="00D67C2C"/>
    <w:rsid w:val="00D766E1"/>
    <w:rsid w:val="00D77D3E"/>
    <w:rsid w:val="00D90033"/>
    <w:rsid w:val="00D939DC"/>
    <w:rsid w:val="00D96072"/>
    <w:rsid w:val="00D97521"/>
    <w:rsid w:val="00DA01F8"/>
    <w:rsid w:val="00DA13E6"/>
    <w:rsid w:val="00DB23EB"/>
    <w:rsid w:val="00DB398F"/>
    <w:rsid w:val="00DB4156"/>
    <w:rsid w:val="00DC0D0C"/>
    <w:rsid w:val="00DC0FF5"/>
    <w:rsid w:val="00DC5099"/>
    <w:rsid w:val="00DC5B93"/>
    <w:rsid w:val="00DD0871"/>
    <w:rsid w:val="00DD7B7F"/>
    <w:rsid w:val="00DD7F99"/>
    <w:rsid w:val="00DE3663"/>
    <w:rsid w:val="00DF3127"/>
    <w:rsid w:val="00DF54F5"/>
    <w:rsid w:val="00E133A0"/>
    <w:rsid w:val="00E1642A"/>
    <w:rsid w:val="00E16ACF"/>
    <w:rsid w:val="00E22F1E"/>
    <w:rsid w:val="00E24B76"/>
    <w:rsid w:val="00E24ED0"/>
    <w:rsid w:val="00E25383"/>
    <w:rsid w:val="00E40BCB"/>
    <w:rsid w:val="00E434BF"/>
    <w:rsid w:val="00E4447D"/>
    <w:rsid w:val="00E45565"/>
    <w:rsid w:val="00E45D36"/>
    <w:rsid w:val="00E4796A"/>
    <w:rsid w:val="00E54A29"/>
    <w:rsid w:val="00E56157"/>
    <w:rsid w:val="00E62E22"/>
    <w:rsid w:val="00E672A0"/>
    <w:rsid w:val="00E73D9D"/>
    <w:rsid w:val="00E75644"/>
    <w:rsid w:val="00E802A0"/>
    <w:rsid w:val="00E8254F"/>
    <w:rsid w:val="00E82A0A"/>
    <w:rsid w:val="00E926F2"/>
    <w:rsid w:val="00E92D9A"/>
    <w:rsid w:val="00E93BD1"/>
    <w:rsid w:val="00EA1FA6"/>
    <w:rsid w:val="00EA6DC6"/>
    <w:rsid w:val="00EB7CA2"/>
    <w:rsid w:val="00EC4516"/>
    <w:rsid w:val="00EC51D1"/>
    <w:rsid w:val="00ED0A81"/>
    <w:rsid w:val="00ED4BBA"/>
    <w:rsid w:val="00EE0B33"/>
    <w:rsid w:val="00EE643F"/>
    <w:rsid w:val="00EE7F96"/>
    <w:rsid w:val="00EF4237"/>
    <w:rsid w:val="00F014D1"/>
    <w:rsid w:val="00F0562E"/>
    <w:rsid w:val="00F07FD2"/>
    <w:rsid w:val="00F16163"/>
    <w:rsid w:val="00F432FF"/>
    <w:rsid w:val="00F50E3F"/>
    <w:rsid w:val="00F53CB6"/>
    <w:rsid w:val="00F55850"/>
    <w:rsid w:val="00F568D6"/>
    <w:rsid w:val="00F57CE9"/>
    <w:rsid w:val="00F6150E"/>
    <w:rsid w:val="00F724B4"/>
    <w:rsid w:val="00F80A2F"/>
    <w:rsid w:val="00F81645"/>
    <w:rsid w:val="00F90B8D"/>
    <w:rsid w:val="00F96546"/>
    <w:rsid w:val="00FA0403"/>
    <w:rsid w:val="00FA2D27"/>
    <w:rsid w:val="00FB070A"/>
    <w:rsid w:val="00FB0A5A"/>
    <w:rsid w:val="00FB511F"/>
    <w:rsid w:val="00FC2E86"/>
    <w:rsid w:val="00FC411C"/>
    <w:rsid w:val="00FD2D05"/>
    <w:rsid w:val="00FD4DDA"/>
    <w:rsid w:val="00FE4D6A"/>
    <w:rsid w:val="00FF7ADF"/>
    <w:rsid w:val="0A540824"/>
    <w:rsid w:val="0B27418B"/>
    <w:rsid w:val="0F8B35B2"/>
    <w:rsid w:val="11DA5AB3"/>
    <w:rsid w:val="1A736AA5"/>
    <w:rsid w:val="1AC44733"/>
    <w:rsid w:val="1C0F6CA1"/>
    <w:rsid w:val="20E00C65"/>
    <w:rsid w:val="240B41F2"/>
    <w:rsid w:val="24545B99"/>
    <w:rsid w:val="28AE6E0D"/>
    <w:rsid w:val="2CAF2955"/>
    <w:rsid w:val="2D047A30"/>
    <w:rsid w:val="2D2B765F"/>
    <w:rsid w:val="2EE713B8"/>
    <w:rsid w:val="31B25CAD"/>
    <w:rsid w:val="357016B3"/>
    <w:rsid w:val="379A346B"/>
    <w:rsid w:val="385555E4"/>
    <w:rsid w:val="409A6431"/>
    <w:rsid w:val="47C702AC"/>
    <w:rsid w:val="4DA22C22"/>
    <w:rsid w:val="643979E4"/>
    <w:rsid w:val="680A5667"/>
    <w:rsid w:val="6C627CF4"/>
    <w:rsid w:val="72395053"/>
    <w:rsid w:val="72BD3ED6"/>
    <w:rsid w:val="73AB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CFC18F"/>
  <w15:docId w15:val="{1303332D-18F3-41F4-BF64-67415E1D8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a">
    <w:name w:val="批注主题 字符"/>
    <w:basedOn w:val="a4"/>
    <w:link w:val="a9"/>
    <w:autoRedefine/>
    <w:uiPriority w:val="99"/>
    <w:semiHidden/>
    <w:qFormat/>
    <w:rPr>
      <w:b/>
      <w:bCs/>
    </w:rPr>
  </w:style>
  <w:style w:type="paragraph" w:styleId="ad">
    <w:name w:val="List Paragraph"/>
    <w:basedOn w:val="a"/>
    <w:autoRedefine/>
    <w:uiPriority w:val="34"/>
    <w:qFormat/>
    <w:pPr>
      <w:ind w:firstLineChars="200" w:firstLine="420"/>
    </w:pPr>
  </w:style>
  <w:style w:type="table" w:customStyle="1" w:styleId="2">
    <w:name w:val="网格型2"/>
    <w:basedOn w:val="a1"/>
    <w:next w:val="ab"/>
    <w:autoRedefine/>
    <w:uiPriority w:val="39"/>
    <w:qFormat/>
    <w:rsid w:val="00BA2BB7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2</Pages>
  <Words>2199</Words>
  <Characters>12535</Characters>
  <Application>Microsoft Office Word</Application>
  <DocSecurity>0</DocSecurity>
  <Lines>104</Lines>
  <Paragraphs>29</Paragraphs>
  <ScaleCrop>false</ScaleCrop>
  <Company/>
  <LinksUpToDate>false</LinksUpToDate>
  <CharactersWithSpaces>1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ie</dc:creator>
  <cp:lastModifiedBy>Jiaxin Fan</cp:lastModifiedBy>
  <cp:revision>475</cp:revision>
  <dcterms:created xsi:type="dcterms:W3CDTF">2023-11-20T12:39:00Z</dcterms:created>
  <dcterms:modified xsi:type="dcterms:W3CDTF">2025-01-2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A3774E84DC04E2AA6F574EB99396E67_12</vt:lpwstr>
  </property>
  <property fmtid="{D5CDD505-2E9C-101B-9397-08002B2CF9AE}" pid="4" name="GrammarlyDocumentId">
    <vt:lpwstr>1d2d2730d7c2d2c212c5e02a2401d9295e21f7415d106dd81c09babe6a12e05b</vt:lpwstr>
  </property>
  <property fmtid="{D5CDD505-2E9C-101B-9397-08002B2CF9AE}" pid="5" name="KSOTemplateDocerSaveRecord">
    <vt:lpwstr>eyJoZGlkIjoiOGE4NmYyZWUyZmVmNjBmZGYxNjQ2YzY3ZDJhOWFkOTEiLCJ1c2VySWQiOiIyNjc2NTkwMTAifQ==</vt:lpwstr>
  </property>
</Properties>
</file>